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576A51" w14:textId="207776C3" w:rsidR="00B052D9" w:rsidRPr="00D663BE" w:rsidRDefault="0063288C" w:rsidP="00B052D9">
      <w:pPr>
        <w:widowControl/>
        <w:spacing w:line="440" w:lineRule="exact"/>
        <w:jc w:val="left"/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</w:pPr>
      <w:bookmarkStart w:id="0" w:name="_GoBack"/>
      <w:bookmarkEnd w:id="0"/>
      <w:r w:rsidRPr="00D663BE">
        <w:rPr>
          <w:rFonts w:ascii="Times New Roman" w:eastAsia="ＭＳ 明朝" w:hAnsi="Times New Roman" w:cs="Times New Roman"/>
          <w:b/>
          <w:kern w:val="0"/>
          <w:sz w:val="16"/>
          <w:szCs w:val="16"/>
        </w:rPr>
        <w:t>Additional</w:t>
      </w:r>
      <w:r w:rsidR="00137EB9" w:rsidRPr="00D663BE">
        <w:rPr>
          <w:rFonts w:ascii="Times New Roman" w:eastAsia="ＭＳ 明朝" w:hAnsi="Times New Roman" w:cs="Times New Roman"/>
          <w:b/>
          <w:kern w:val="0"/>
          <w:sz w:val="16"/>
          <w:szCs w:val="16"/>
        </w:rPr>
        <w:t xml:space="preserve"> </w:t>
      </w:r>
      <w:r w:rsidR="00E57F22">
        <w:rPr>
          <w:rFonts w:ascii="Times New Roman" w:eastAsia="ＭＳ 明朝" w:hAnsi="Times New Roman" w:cs="Times New Roman"/>
          <w:b/>
          <w:kern w:val="0"/>
          <w:sz w:val="16"/>
          <w:szCs w:val="16"/>
        </w:rPr>
        <w:t xml:space="preserve">file 1: </w:t>
      </w:r>
      <w:r w:rsidR="00B052D9" w:rsidRPr="00D663BE">
        <w:rPr>
          <w:rFonts w:ascii="Times New Roman" w:eastAsia="ＭＳ 明朝" w:hAnsi="Times New Roman" w:cs="Times New Roman"/>
          <w:b/>
          <w:kern w:val="0"/>
          <w:sz w:val="16"/>
          <w:szCs w:val="16"/>
        </w:rPr>
        <w:t xml:space="preserve">Table </w:t>
      </w:r>
      <w:r w:rsidR="00E57F22">
        <w:rPr>
          <w:rFonts w:ascii="Times New Roman" w:eastAsia="ＭＳ 明朝" w:hAnsi="Times New Roman" w:cs="Times New Roman"/>
          <w:b/>
          <w:kern w:val="0"/>
          <w:sz w:val="16"/>
          <w:szCs w:val="16"/>
        </w:rPr>
        <w:t>S</w:t>
      </w:r>
      <w:r w:rsidR="00316D75" w:rsidRPr="00D663BE">
        <w:rPr>
          <w:rFonts w:ascii="Times New Roman" w:eastAsia="ＭＳ 明朝" w:hAnsi="Times New Roman" w:cs="Times New Roman"/>
          <w:b/>
          <w:kern w:val="0"/>
          <w:sz w:val="16"/>
          <w:szCs w:val="16"/>
        </w:rPr>
        <w:t>1</w:t>
      </w:r>
      <w:r w:rsidR="00B052D9" w:rsidRPr="00D663BE">
        <w:rPr>
          <w:rFonts w:ascii="Times New Roman" w:eastAsia="ＭＳ 明朝" w:hAnsi="Times New Roman" w:cs="Times New Roman"/>
          <w:b/>
          <w:kern w:val="0"/>
          <w:sz w:val="16"/>
          <w:szCs w:val="16"/>
        </w:rPr>
        <w:t>.</w:t>
      </w:r>
      <w:r w:rsidR="00B052D9" w:rsidRPr="00D663BE">
        <w:rPr>
          <w:rFonts w:ascii="Times New Roman" w:eastAsia="ＭＳ 明朝" w:hAnsi="Times New Roman" w:cs="Times New Roman"/>
          <w:kern w:val="0"/>
          <w:sz w:val="16"/>
          <w:szCs w:val="16"/>
        </w:rPr>
        <w:t xml:space="preserve"> </w:t>
      </w:r>
      <w:r w:rsidR="00B052D9"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>Baseline demographic characteristics of the subjects.</w:t>
      </w:r>
    </w:p>
    <w:tbl>
      <w:tblPr>
        <w:tblStyle w:val="aa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1176"/>
        <w:gridCol w:w="1176"/>
        <w:gridCol w:w="1176"/>
        <w:gridCol w:w="3248"/>
      </w:tblGrid>
      <w:tr w:rsidR="00B052D9" w:rsidRPr="00D663BE" w14:paraId="2A889F6F" w14:textId="77777777" w:rsidTr="00294557">
        <w:trPr>
          <w:trHeight w:val="611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4C96924C" w14:textId="77777777" w:rsidR="00B052D9" w:rsidRPr="00D663BE" w:rsidRDefault="00B052D9" w:rsidP="0029455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4777449A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HD</w:t>
            </w:r>
          </w:p>
          <w:p w14:paraId="458F9D5D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(n=13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3194D553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CD</w:t>
            </w:r>
          </w:p>
          <w:p w14:paraId="35C89124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(n=8)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A74F08F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UC</w:t>
            </w:r>
          </w:p>
          <w:p w14:paraId="233DA007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(n=16)</w:t>
            </w:r>
          </w:p>
        </w:tc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</w:tcPr>
          <w:p w14:paraId="0E30EC9C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  <w:p w14:paraId="05F1DBC4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(HD vs.CD, HD vs. UC, CD vs. UC)</w:t>
            </w:r>
          </w:p>
        </w:tc>
      </w:tr>
      <w:tr w:rsidR="00B052D9" w:rsidRPr="00D663BE" w14:paraId="11828D7A" w14:textId="77777777" w:rsidTr="00294557">
        <w:trPr>
          <w:trHeight w:val="305"/>
        </w:trPr>
        <w:tc>
          <w:tcPr>
            <w:tcW w:w="1270" w:type="dxa"/>
            <w:tcBorders>
              <w:top w:val="single" w:sz="4" w:space="0" w:color="auto"/>
            </w:tcBorders>
          </w:tcPr>
          <w:p w14:paraId="565925C3" w14:textId="77777777" w:rsidR="00B052D9" w:rsidRPr="00D663BE" w:rsidRDefault="00B052D9" w:rsidP="002945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Gender (M/F)</w:t>
            </w:r>
            <w:r w:rsidRPr="00D663BE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 xml:space="preserve"> *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350A8BC6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7/6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70A0EDEA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7/1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68D412AE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12/4</w:t>
            </w:r>
          </w:p>
        </w:tc>
        <w:tc>
          <w:tcPr>
            <w:tcW w:w="3248" w:type="dxa"/>
            <w:tcBorders>
              <w:top w:val="single" w:sz="4" w:space="0" w:color="auto"/>
            </w:tcBorders>
          </w:tcPr>
          <w:p w14:paraId="2ADD93F9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052D9" w:rsidRPr="00D663BE" w14:paraId="7EFAB0C9" w14:textId="77777777" w:rsidTr="00294557">
        <w:trPr>
          <w:trHeight w:val="307"/>
        </w:trPr>
        <w:tc>
          <w:tcPr>
            <w:tcW w:w="1270" w:type="dxa"/>
          </w:tcPr>
          <w:p w14:paraId="587A48E0" w14:textId="77777777" w:rsidR="00B052D9" w:rsidRPr="00D663BE" w:rsidRDefault="00B052D9" w:rsidP="002945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  <w:r w:rsidRPr="00D663B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76" w:type="dxa"/>
          </w:tcPr>
          <w:p w14:paraId="664AA51F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51.9 ± 12.5</w:t>
            </w:r>
          </w:p>
        </w:tc>
        <w:tc>
          <w:tcPr>
            <w:tcW w:w="1176" w:type="dxa"/>
          </w:tcPr>
          <w:p w14:paraId="58AD77BE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33.4 ± 10.6</w:t>
            </w:r>
          </w:p>
        </w:tc>
        <w:tc>
          <w:tcPr>
            <w:tcW w:w="1176" w:type="dxa"/>
          </w:tcPr>
          <w:p w14:paraId="11D799EE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49.4 ± 14.3</w:t>
            </w:r>
          </w:p>
        </w:tc>
        <w:tc>
          <w:tcPr>
            <w:tcW w:w="3248" w:type="dxa"/>
          </w:tcPr>
          <w:p w14:paraId="1738F423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0.0014, NS, 0.003</w:t>
            </w:r>
          </w:p>
        </w:tc>
      </w:tr>
      <w:tr w:rsidR="00B052D9" w:rsidRPr="00D663BE" w14:paraId="65C28B53" w14:textId="77777777" w:rsidTr="00294557">
        <w:trPr>
          <w:trHeight w:val="152"/>
        </w:trPr>
        <w:tc>
          <w:tcPr>
            <w:tcW w:w="1270" w:type="dxa"/>
          </w:tcPr>
          <w:p w14:paraId="725D198F" w14:textId="77777777" w:rsidR="00B052D9" w:rsidRPr="00D663BE" w:rsidRDefault="00B052D9" w:rsidP="002945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D663B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D663B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76" w:type="dxa"/>
          </w:tcPr>
          <w:p w14:paraId="78AA7D9B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21.6 ± 1.64</w:t>
            </w:r>
          </w:p>
        </w:tc>
        <w:tc>
          <w:tcPr>
            <w:tcW w:w="1176" w:type="dxa"/>
          </w:tcPr>
          <w:p w14:paraId="3FA18A7C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20.5 ± 3.15</w:t>
            </w:r>
          </w:p>
        </w:tc>
        <w:tc>
          <w:tcPr>
            <w:tcW w:w="1176" w:type="dxa"/>
          </w:tcPr>
          <w:p w14:paraId="334A9588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20.8 ± 2.90</w:t>
            </w:r>
          </w:p>
        </w:tc>
        <w:tc>
          <w:tcPr>
            <w:tcW w:w="3248" w:type="dxa"/>
          </w:tcPr>
          <w:p w14:paraId="4F575E1E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052D9" w:rsidRPr="00D663BE" w14:paraId="4E2CCCBF" w14:textId="77777777" w:rsidTr="00294557">
        <w:trPr>
          <w:trHeight w:val="152"/>
        </w:trPr>
        <w:tc>
          <w:tcPr>
            <w:tcW w:w="1270" w:type="dxa"/>
          </w:tcPr>
          <w:p w14:paraId="7367D49A" w14:textId="77777777" w:rsidR="00B052D9" w:rsidRPr="00D663BE" w:rsidRDefault="00B052D9" w:rsidP="002945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WBC (/μl)</w:t>
            </w:r>
            <w:r w:rsidRPr="00D663B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76" w:type="dxa"/>
          </w:tcPr>
          <w:p w14:paraId="715415E6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5069 ± 1574</w:t>
            </w:r>
          </w:p>
        </w:tc>
        <w:tc>
          <w:tcPr>
            <w:tcW w:w="1176" w:type="dxa"/>
          </w:tcPr>
          <w:p w14:paraId="41D8FF6E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6469 ± 1949</w:t>
            </w:r>
          </w:p>
        </w:tc>
        <w:tc>
          <w:tcPr>
            <w:tcW w:w="1176" w:type="dxa"/>
          </w:tcPr>
          <w:p w14:paraId="3CCC07F0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6151 ± 3373</w:t>
            </w:r>
          </w:p>
        </w:tc>
        <w:tc>
          <w:tcPr>
            <w:tcW w:w="3248" w:type="dxa"/>
          </w:tcPr>
          <w:p w14:paraId="7A594804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052D9" w:rsidRPr="00D663BE" w14:paraId="1837CB6C" w14:textId="77777777" w:rsidTr="00294557">
        <w:trPr>
          <w:trHeight w:val="156"/>
        </w:trPr>
        <w:tc>
          <w:tcPr>
            <w:tcW w:w="1270" w:type="dxa"/>
          </w:tcPr>
          <w:p w14:paraId="27B788A4" w14:textId="77777777" w:rsidR="00B052D9" w:rsidRPr="00D663BE" w:rsidRDefault="00B052D9" w:rsidP="002945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Hb (g/dl)</w:t>
            </w:r>
            <w:r w:rsidRPr="00D663B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76" w:type="dxa"/>
          </w:tcPr>
          <w:p w14:paraId="4701B978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</w:tcPr>
          <w:p w14:paraId="28350BC9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14.2 ± 2.19</w:t>
            </w:r>
          </w:p>
        </w:tc>
        <w:tc>
          <w:tcPr>
            <w:tcW w:w="1176" w:type="dxa"/>
          </w:tcPr>
          <w:p w14:paraId="1611D3AC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12.9 ± 2.65</w:t>
            </w:r>
          </w:p>
        </w:tc>
        <w:tc>
          <w:tcPr>
            <w:tcW w:w="3248" w:type="dxa"/>
          </w:tcPr>
          <w:p w14:paraId="44F2230F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B052D9" w:rsidRPr="00D663BE" w14:paraId="50AFB56F" w14:textId="77777777" w:rsidTr="00294557">
        <w:trPr>
          <w:trHeight w:val="305"/>
        </w:trPr>
        <w:tc>
          <w:tcPr>
            <w:tcW w:w="1270" w:type="dxa"/>
          </w:tcPr>
          <w:p w14:paraId="2F83A0F6" w14:textId="77777777" w:rsidR="00B052D9" w:rsidRPr="00D663BE" w:rsidRDefault="00B052D9" w:rsidP="002945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CRP (mg/dl)</w:t>
            </w:r>
            <w:r w:rsidRPr="00D663B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76" w:type="dxa"/>
          </w:tcPr>
          <w:p w14:paraId="67C2D615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0.03 ± 0.03</w:t>
            </w:r>
          </w:p>
        </w:tc>
        <w:tc>
          <w:tcPr>
            <w:tcW w:w="1176" w:type="dxa"/>
          </w:tcPr>
          <w:p w14:paraId="389BBFDE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1.22 ± 1.75</w:t>
            </w:r>
          </w:p>
        </w:tc>
        <w:tc>
          <w:tcPr>
            <w:tcW w:w="1176" w:type="dxa"/>
          </w:tcPr>
          <w:p w14:paraId="4A1C7220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1.54 ± 3.71</w:t>
            </w:r>
          </w:p>
        </w:tc>
        <w:tc>
          <w:tcPr>
            <w:tcW w:w="3248" w:type="dxa"/>
          </w:tcPr>
          <w:p w14:paraId="40532498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0.046, NS, NS</w:t>
            </w:r>
          </w:p>
        </w:tc>
      </w:tr>
      <w:tr w:rsidR="00B052D9" w:rsidRPr="00D663BE" w14:paraId="3129B1C8" w14:textId="77777777" w:rsidTr="00294557">
        <w:trPr>
          <w:trHeight w:val="152"/>
        </w:trPr>
        <w:tc>
          <w:tcPr>
            <w:tcW w:w="1270" w:type="dxa"/>
            <w:tcBorders>
              <w:bottom w:val="single" w:sz="4" w:space="0" w:color="auto"/>
            </w:tcBorders>
          </w:tcPr>
          <w:p w14:paraId="7FD03179" w14:textId="77777777" w:rsidR="00B052D9" w:rsidRPr="00D663BE" w:rsidRDefault="00B052D9" w:rsidP="0029455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Alb (g/dl)</w:t>
            </w:r>
            <w:r w:rsidRPr="00D663BE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7106DA1A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2EEA0E0F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3.90 ± 0.79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42A1D9A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3.93 ± 0.80</w:t>
            </w:r>
          </w:p>
        </w:tc>
        <w:tc>
          <w:tcPr>
            <w:tcW w:w="3248" w:type="dxa"/>
            <w:tcBorders>
              <w:bottom w:val="single" w:sz="4" w:space="0" w:color="auto"/>
            </w:tcBorders>
          </w:tcPr>
          <w:p w14:paraId="3EBE9A13" w14:textId="77777777" w:rsidR="00B052D9" w:rsidRPr="00D663BE" w:rsidRDefault="00B052D9" w:rsidP="0029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14:paraId="27960832" w14:textId="03B38CB2" w:rsidR="00B052D9" w:rsidRPr="00D663BE" w:rsidRDefault="00B052D9" w:rsidP="00B052D9">
      <w:pPr>
        <w:widowControl/>
        <w:spacing w:line="440" w:lineRule="exact"/>
        <w:jc w:val="left"/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</w:pPr>
      <w:r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  <w:vertAlign w:val="superscript"/>
        </w:rPr>
        <w:t>†</w:t>
      </w:r>
      <w:r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 xml:space="preserve">, </w:t>
      </w:r>
      <w:r w:rsidR="00275FE8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>V</w:t>
      </w:r>
      <w:r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 xml:space="preserve">alues are means ± SD. </w:t>
      </w:r>
      <w:r w:rsidRPr="00D663BE">
        <w:rPr>
          <w:rFonts w:ascii="Times New Roman" w:eastAsia="ＭＳ 明朝" w:hAnsi="Times New Roman" w:cs="Times New Roman"/>
          <w:kern w:val="0"/>
          <w:sz w:val="16"/>
          <w:szCs w:val="16"/>
        </w:rPr>
        <w:t xml:space="preserve">*, </w:t>
      </w:r>
      <w:r w:rsidR="00275FE8">
        <w:rPr>
          <w:rFonts w:ascii="Times New Roman" w:eastAsia="ＭＳ 明朝" w:hAnsi="Times New Roman" w:cs="Times New Roman"/>
          <w:kern w:val="0"/>
          <w:sz w:val="16"/>
          <w:szCs w:val="16"/>
        </w:rPr>
        <w:t>D</w:t>
      </w:r>
      <w:r w:rsidRPr="00D663BE">
        <w:rPr>
          <w:rFonts w:ascii="Times New Roman" w:eastAsia="ＭＳ 明朝" w:hAnsi="Times New Roman" w:cs="Times New Roman"/>
          <w:kern w:val="0"/>
          <w:sz w:val="16"/>
          <w:szCs w:val="16"/>
        </w:rPr>
        <w:t xml:space="preserve">ata were analyzed by Chi-squared test. Other data were analyzed by Mann-Whitney U test. </w:t>
      </w:r>
      <w:r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 xml:space="preserve">Differences were considered significant </w:t>
      </w:r>
      <w:r w:rsidR="0064431B"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 xml:space="preserve">at </w:t>
      </w:r>
      <w:r w:rsidRPr="00D663BE">
        <w:rPr>
          <w:rFonts w:ascii="Times New Roman" w:eastAsia="Arial Unicode MS" w:hAnsi="Times New Roman" w:cs="Times New Roman"/>
          <w:i/>
          <w:color w:val="000000"/>
          <w:kern w:val="0"/>
          <w:sz w:val="16"/>
          <w:szCs w:val="16"/>
        </w:rPr>
        <w:t>P</w:t>
      </w:r>
      <w:r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 xml:space="preserve"> &lt; </w:t>
      </w:r>
      <w:r w:rsidR="0064431B"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>0</w:t>
      </w:r>
      <w:r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>.05. BMI, body mass index; WBC, white blood cells; Hb, hemoglobin; CRP, C-reactive protein; Alb, albumin; NS, not significant; NA, not available.</w:t>
      </w:r>
    </w:p>
    <w:p w14:paraId="41C52507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32A6698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CAEA205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628A7A9F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758F19AC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0DD8DB9D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536DE0E3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9594FEA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25B899E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7CBB426B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6F002C6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0A7422B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1BA2361A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9024C0D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82C68F0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AC28D56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4B50764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FE9576D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5CBD11B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6E1283F9" w14:textId="6EFA17ED" w:rsidR="00B052D9" w:rsidRPr="00D663BE" w:rsidRDefault="0063288C" w:rsidP="00B052D9">
      <w:pPr>
        <w:spacing w:line="440" w:lineRule="exact"/>
        <w:jc w:val="left"/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  <w:r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lastRenderedPageBreak/>
        <w:t>Additional</w:t>
      </w:r>
      <w:r w:rsidR="0064431B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 xml:space="preserve"> </w:t>
      </w:r>
      <w:r w:rsidR="00E57F22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 xml:space="preserve">file 1: </w:t>
      </w:r>
      <w:r w:rsidR="00B052D9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 xml:space="preserve">Table </w:t>
      </w:r>
      <w:r w:rsidR="00E57F22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S</w:t>
      </w:r>
      <w:r w:rsidR="00316D75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2</w:t>
      </w:r>
      <w:r w:rsidR="00B052D9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.</w:t>
      </w:r>
      <w:r w:rsidR="00B052D9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="00B052D9"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>Disease characteristics of the UC patient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0"/>
        <w:gridCol w:w="1739"/>
      </w:tblGrid>
      <w:tr w:rsidR="00B052D9" w:rsidRPr="00D663BE" w14:paraId="3796569F" w14:textId="77777777" w:rsidTr="00294557">
        <w:trPr>
          <w:trHeight w:val="351"/>
        </w:trPr>
        <w:tc>
          <w:tcPr>
            <w:tcW w:w="3590" w:type="dxa"/>
            <w:tcBorders>
              <w:top w:val="single" w:sz="4" w:space="0" w:color="auto"/>
              <w:bottom w:val="single" w:sz="4" w:space="0" w:color="auto"/>
            </w:tcBorders>
          </w:tcPr>
          <w:p w14:paraId="575DE15D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479B9B01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  <w:t>n=16 (%)</w:t>
            </w:r>
          </w:p>
        </w:tc>
      </w:tr>
      <w:tr w:rsidR="00B052D9" w:rsidRPr="00D663BE" w14:paraId="585C6BB0" w14:textId="77777777" w:rsidTr="00294557">
        <w:trPr>
          <w:trHeight w:val="351"/>
        </w:trPr>
        <w:tc>
          <w:tcPr>
            <w:tcW w:w="3590" w:type="dxa"/>
            <w:tcBorders>
              <w:top w:val="single" w:sz="4" w:space="0" w:color="auto"/>
            </w:tcBorders>
          </w:tcPr>
          <w:p w14:paraId="1D85E2C3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Extent of disease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345913E1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B052D9" w:rsidRPr="00D663BE" w14:paraId="68E553B0" w14:textId="77777777" w:rsidTr="00294557">
        <w:trPr>
          <w:trHeight w:val="343"/>
        </w:trPr>
        <w:tc>
          <w:tcPr>
            <w:tcW w:w="3590" w:type="dxa"/>
          </w:tcPr>
          <w:p w14:paraId="6C9C2DAE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E1 proctitis</w:t>
            </w:r>
          </w:p>
        </w:tc>
        <w:tc>
          <w:tcPr>
            <w:tcW w:w="1739" w:type="dxa"/>
          </w:tcPr>
          <w:p w14:paraId="3E9157E2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0 (0%)</w:t>
            </w:r>
          </w:p>
        </w:tc>
      </w:tr>
      <w:tr w:rsidR="00B052D9" w:rsidRPr="00D663BE" w14:paraId="55124455" w14:textId="77777777" w:rsidTr="00294557">
        <w:trPr>
          <w:trHeight w:val="351"/>
        </w:trPr>
        <w:tc>
          <w:tcPr>
            <w:tcW w:w="3590" w:type="dxa"/>
          </w:tcPr>
          <w:p w14:paraId="40C877EE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E2 left-sided colitis</w:t>
            </w:r>
          </w:p>
        </w:tc>
        <w:tc>
          <w:tcPr>
            <w:tcW w:w="1739" w:type="dxa"/>
          </w:tcPr>
          <w:p w14:paraId="65ADBC00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11 (68.8%)</w:t>
            </w:r>
          </w:p>
        </w:tc>
      </w:tr>
      <w:tr w:rsidR="00B052D9" w:rsidRPr="00D663BE" w14:paraId="2FA07354" w14:textId="77777777" w:rsidTr="00294557">
        <w:trPr>
          <w:trHeight w:val="343"/>
        </w:trPr>
        <w:tc>
          <w:tcPr>
            <w:tcW w:w="3590" w:type="dxa"/>
          </w:tcPr>
          <w:p w14:paraId="38D46624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E3 pancolitis</w:t>
            </w:r>
          </w:p>
        </w:tc>
        <w:tc>
          <w:tcPr>
            <w:tcW w:w="1739" w:type="dxa"/>
          </w:tcPr>
          <w:p w14:paraId="475F572F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5 (31.3%)</w:t>
            </w:r>
          </w:p>
        </w:tc>
      </w:tr>
      <w:tr w:rsidR="00B052D9" w:rsidRPr="00D663BE" w14:paraId="6407E91B" w14:textId="77777777" w:rsidTr="00294557">
        <w:trPr>
          <w:trHeight w:val="351"/>
        </w:trPr>
        <w:tc>
          <w:tcPr>
            <w:tcW w:w="3590" w:type="dxa"/>
          </w:tcPr>
          <w:p w14:paraId="39751B68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739" w:type="dxa"/>
          </w:tcPr>
          <w:p w14:paraId="5CA93FF8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B052D9" w:rsidRPr="00D663BE" w14:paraId="61618C26" w14:textId="77777777" w:rsidTr="00294557">
        <w:trPr>
          <w:trHeight w:val="343"/>
        </w:trPr>
        <w:tc>
          <w:tcPr>
            <w:tcW w:w="3590" w:type="dxa"/>
          </w:tcPr>
          <w:p w14:paraId="1E868CBF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Mesalazine</w:t>
            </w:r>
          </w:p>
        </w:tc>
        <w:tc>
          <w:tcPr>
            <w:tcW w:w="1739" w:type="dxa"/>
          </w:tcPr>
          <w:p w14:paraId="2AD2505B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14 (87.5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％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)</w:t>
            </w:r>
          </w:p>
        </w:tc>
      </w:tr>
      <w:tr w:rsidR="00B052D9" w:rsidRPr="00D663BE" w14:paraId="3BBF8A24" w14:textId="77777777" w:rsidTr="00294557">
        <w:trPr>
          <w:trHeight w:val="351"/>
        </w:trPr>
        <w:tc>
          <w:tcPr>
            <w:tcW w:w="3590" w:type="dxa"/>
          </w:tcPr>
          <w:p w14:paraId="764A6684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Corticosteroid</w:t>
            </w:r>
          </w:p>
        </w:tc>
        <w:tc>
          <w:tcPr>
            <w:tcW w:w="1739" w:type="dxa"/>
          </w:tcPr>
          <w:p w14:paraId="1F4BD88E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1 (6.3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％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)</w:t>
            </w:r>
          </w:p>
        </w:tc>
      </w:tr>
      <w:tr w:rsidR="00B052D9" w:rsidRPr="00D663BE" w14:paraId="20CF795E" w14:textId="77777777" w:rsidTr="00294557">
        <w:trPr>
          <w:trHeight w:val="351"/>
        </w:trPr>
        <w:tc>
          <w:tcPr>
            <w:tcW w:w="3590" w:type="dxa"/>
          </w:tcPr>
          <w:p w14:paraId="3E2356A7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Tacrolimus</w:t>
            </w:r>
          </w:p>
        </w:tc>
        <w:tc>
          <w:tcPr>
            <w:tcW w:w="1739" w:type="dxa"/>
          </w:tcPr>
          <w:p w14:paraId="6CC01AC2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2 (12.5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％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)</w:t>
            </w:r>
          </w:p>
        </w:tc>
      </w:tr>
      <w:tr w:rsidR="00B052D9" w:rsidRPr="00D663BE" w14:paraId="2B497462" w14:textId="77777777" w:rsidTr="00294557">
        <w:trPr>
          <w:trHeight w:val="343"/>
        </w:trPr>
        <w:tc>
          <w:tcPr>
            <w:tcW w:w="3590" w:type="dxa"/>
          </w:tcPr>
          <w:p w14:paraId="526FCC69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TNF antagonist</w:t>
            </w:r>
          </w:p>
        </w:tc>
        <w:tc>
          <w:tcPr>
            <w:tcW w:w="1739" w:type="dxa"/>
          </w:tcPr>
          <w:p w14:paraId="2601BA01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4 (25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％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)</w:t>
            </w:r>
          </w:p>
        </w:tc>
      </w:tr>
      <w:tr w:rsidR="00B052D9" w:rsidRPr="00D663BE" w14:paraId="790D05E9" w14:textId="77777777" w:rsidTr="00294557">
        <w:trPr>
          <w:trHeight w:val="351"/>
        </w:trPr>
        <w:tc>
          <w:tcPr>
            <w:tcW w:w="3590" w:type="dxa"/>
          </w:tcPr>
          <w:p w14:paraId="3C029A09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Azathioprine / Mercatopurine</w:t>
            </w:r>
          </w:p>
        </w:tc>
        <w:tc>
          <w:tcPr>
            <w:tcW w:w="1739" w:type="dxa"/>
          </w:tcPr>
          <w:p w14:paraId="4ADC1B38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5 / 1 (31.3% / 6.3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％</w:t>
            </w: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)</w:t>
            </w:r>
          </w:p>
        </w:tc>
      </w:tr>
      <w:tr w:rsidR="00B052D9" w:rsidRPr="00D663BE" w14:paraId="3790B1B9" w14:textId="77777777" w:rsidTr="00294557">
        <w:trPr>
          <w:trHeight w:val="343"/>
        </w:trPr>
        <w:tc>
          <w:tcPr>
            <w:tcW w:w="3590" w:type="dxa"/>
          </w:tcPr>
          <w:p w14:paraId="03A8C24B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Disease activity</w:t>
            </w:r>
          </w:p>
        </w:tc>
        <w:tc>
          <w:tcPr>
            <w:tcW w:w="1739" w:type="dxa"/>
          </w:tcPr>
          <w:p w14:paraId="7C327A74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B052D9" w:rsidRPr="00D663BE" w14:paraId="49FE8A39" w14:textId="77777777" w:rsidTr="00294557">
        <w:trPr>
          <w:trHeight w:val="351"/>
        </w:trPr>
        <w:tc>
          <w:tcPr>
            <w:tcW w:w="3590" w:type="dxa"/>
            <w:tcBorders>
              <w:bottom w:val="single" w:sz="4" w:space="0" w:color="auto"/>
            </w:tcBorders>
          </w:tcPr>
          <w:p w14:paraId="44FECA2B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Total Mayo score (mean and range)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7D9EA3CA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3.25 (0-11)</w:t>
            </w:r>
          </w:p>
        </w:tc>
      </w:tr>
    </w:tbl>
    <w:p w14:paraId="450980B4" w14:textId="77777777" w:rsidR="00B052D9" w:rsidRPr="00D663BE" w:rsidRDefault="00B052D9" w:rsidP="00B052D9"/>
    <w:p w14:paraId="189B449F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17A44954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149DCC86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04BBDC38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5FBF1EA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1D7C5FDF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776BAE3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0EC7E3E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7BB3D9F3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DBD3FC8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044A2EA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042ABAE3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76503BB4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7F0F4CCA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0901F0E0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A826EDC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68E3AB36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A00C14A" w14:textId="1E39F833" w:rsidR="00B052D9" w:rsidRPr="00D663BE" w:rsidRDefault="0063288C" w:rsidP="00B052D9">
      <w:pPr>
        <w:spacing w:line="440" w:lineRule="exact"/>
        <w:jc w:val="left"/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lastRenderedPageBreak/>
        <w:t>Additional</w:t>
      </w:r>
      <w:r w:rsidR="0064431B"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 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file 1: </w:t>
      </w:r>
      <w:r w:rsidR="00B052D9"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Table 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S</w:t>
      </w:r>
      <w:r w:rsidR="00316D75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3</w:t>
      </w:r>
      <w:r w:rsidR="00B052D9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.</w:t>
      </w:r>
      <w:r w:rsidR="00B052D9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="00B052D9"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>Disease characteristics of the CD patients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6"/>
        <w:gridCol w:w="1732"/>
      </w:tblGrid>
      <w:tr w:rsidR="00B052D9" w:rsidRPr="00D663BE" w14:paraId="1B2BE821" w14:textId="77777777" w:rsidTr="00294557">
        <w:tc>
          <w:tcPr>
            <w:tcW w:w="3096" w:type="dxa"/>
            <w:tcBorders>
              <w:top w:val="single" w:sz="4" w:space="0" w:color="auto"/>
              <w:bottom w:val="single" w:sz="4" w:space="0" w:color="auto"/>
            </w:tcBorders>
          </w:tcPr>
          <w:p w14:paraId="1A040DB9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288F43E1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bCs/>
                <w:sz w:val="16"/>
                <w:szCs w:val="16"/>
              </w:rPr>
              <w:t>n=8 (%)</w:t>
            </w:r>
          </w:p>
        </w:tc>
      </w:tr>
      <w:tr w:rsidR="00B052D9" w:rsidRPr="00D663BE" w14:paraId="39EE855A" w14:textId="77777777" w:rsidTr="00294557">
        <w:tc>
          <w:tcPr>
            <w:tcW w:w="3096" w:type="dxa"/>
            <w:tcBorders>
              <w:top w:val="single" w:sz="4" w:space="0" w:color="auto"/>
            </w:tcBorders>
          </w:tcPr>
          <w:p w14:paraId="7E750836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Extent of disease (Montreal classification)</w:t>
            </w: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6AC8F1BB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B052D9" w:rsidRPr="00D663BE" w14:paraId="540F37DD" w14:textId="77777777" w:rsidTr="00294557">
        <w:tc>
          <w:tcPr>
            <w:tcW w:w="3096" w:type="dxa"/>
          </w:tcPr>
          <w:p w14:paraId="0E7E8F43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L1 ileal</w:t>
            </w:r>
          </w:p>
        </w:tc>
        <w:tc>
          <w:tcPr>
            <w:tcW w:w="1732" w:type="dxa"/>
          </w:tcPr>
          <w:p w14:paraId="284AAE58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2 (25%)</w:t>
            </w:r>
          </w:p>
        </w:tc>
      </w:tr>
      <w:tr w:rsidR="00B052D9" w:rsidRPr="00D663BE" w14:paraId="5256FD26" w14:textId="77777777" w:rsidTr="00294557">
        <w:tc>
          <w:tcPr>
            <w:tcW w:w="3096" w:type="dxa"/>
          </w:tcPr>
          <w:p w14:paraId="66DF0794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L2 colonic</w:t>
            </w:r>
          </w:p>
        </w:tc>
        <w:tc>
          <w:tcPr>
            <w:tcW w:w="1732" w:type="dxa"/>
          </w:tcPr>
          <w:p w14:paraId="1532A0FE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1 (12.5%)</w:t>
            </w:r>
          </w:p>
        </w:tc>
      </w:tr>
      <w:tr w:rsidR="00B052D9" w:rsidRPr="00D663BE" w14:paraId="691BE316" w14:textId="77777777" w:rsidTr="00294557">
        <w:tc>
          <w:tcPr>
            <w:tcW w:w="3096" w:type="dxa"/>
          </w:tcPr>
          <w:p w14:paraId="6E3A8294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L3 ileocolonic</w:t>
            </w:r>
          </w:p>
        </w:tc>
        <w:tc>
          <w:tcPr>
            <w:tcW w:w="1732" w:type="dxa"/>
          </w:tcPr>
          <w:p w14:paraId="55B0578F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4 (50%)</w:t>
            </w:r>
          </w:p>
        </w:tc>
      </w:tr>
      <w:tr w:rsidR="00B052D9" w:rsidRPr="00D663BE" w14:paraId="1E95BA6F" w14:textId="77777777" w:rsidTr="00294557">
        <w:tc>
          <w:tcPr>
            <w:tcW w:w="3096" w:type="dxa"/>
          </w:tcPr>
          <w:p w14:paraId="6DE3B089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L4 isolated upper disease</w:t>
            </w:r>
          </w:p>
        </w:tc>
        <w:tc>
          <w:tcPr>
            <w:tcW w:w="1732" w:type="dxa"/>
          </w:tcPr>
          <w:p w14:paraId="52F8670A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1 (12.5%)</w:t>
            </w:r>
          </w:p>
        </w:tc>
      </w:tr>
      <w:tr w:rsidR="00B052D9" w:rsidRPr="00D663BE" w14:paraId="52619EDE" w14:textId="77777777" w:rsidTr="00294557">
        <w:tc>
          <w:tcPr>
            <w:tcW w:w="3096" w:type="dxa"/>
          </w:tcPr>
          <w:p w14:paraId="711DF8F5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Behavior</w:t>
            </w:r>
          </w:p>
        </w:tc>
        <w:tc>
          <w:tcPr>
            <w:tcW w:w="1732" w:type="dxa"/>
          </w:tcPr>
          <w:p w14:paraId="25E4B788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B052D9" w:rsidRPr="00D663BE" w14:paraId="6D624391" w14:textId="77777777" w:rsidTr="00294557">
        <w:tc>
          <w:tcPr>
            <w:tcW w:w="3096" w:type="dxa"/>
          </w:tcPr>
          <w:p w14:paraId="061888E9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B1 non structuring, non penetrating</w:t>
            </w:r>
          </w:p>
        </w:tc>
        <w:tc>
          <w:tcPr>
            <w:tcW w:w="1732" w:type="dxa"/>
          </w:tcPr>
          <w:p w14:paraId="76491973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3 (37.5%)</w:t>
            </w:r>
          </w:p>
        </w:tc>
      </w:tr>
      <w:tr w:rsidR="00B052D9" w:rsidRPr="00D663BE" w14:paraId="7CE4B426" w14:textId="77777777" w:rsidTr="00294557">
        <w:tc>
          <w:tcPr>
            <w:tcW w:w="3096" w:type="dxa"/>
          </w:tcPr>
          <w:p w14:paraId="6DC6F601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B2 structuring</w:t>
            </w:r>
          </w:p>
        </w:tc>
        <w:tc>
          <w:tcPr>
            <w:tcW w:w="1732" w:type="dxa"/>
          </w:tcPr>
          <w:p w14:paraId="04D86699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4 (50%)</w:t>
            </w:r>
          </w:p>
        </w:tc>
      </w:tr>
      <w:tr w:rsidR="00B052D9" w:rsidRPr="00D663BE" w14:paraId="4D106C7F" w14:textId="77777777" w:rsidTr="00294557">
        <w:tc>
          <w:tcPr>
            <w:tcW w:w="3096" w:type="dxa"/>
          </w:tcPr>
          <w:p w14:paraId="6CE01B53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B3 penetrating</w:t>
            </w:r>
          </w:p>
        </w:tc>
        <w:tc>
          <w:tcPr>
            <w:tcW w:w="1732" w:type="dxa"/>
          </w:tcPr>
          <w:p w14:paraId="6C85335D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1 (12.5%)</w:t>
            </w:r>
          </w:p>
        </w:tc>
      </w:tr>
      <w:tr w:rsidR="00B052D9" w:rsidRPr="00D663BE" w14:paraId="4386C40C" w14:textId="77777777" w:rsidTr="00294557">
        <w:tc>
          <w:tcPr>
            <w:tcW w:w="3096" w:type="dxa"/>
          </w:tcPr>
          <w:p w14:paraId="0A1F2BC4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1732" w:type="dxa"/>
          </w:tcPr>
          <w:p w14:paraId="68DEB9B2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</w:p>
        </w:tc>
      </w:tr>
      <w:tr w:rsidR="00B052D9" w:rsidRPr="00D663BE" w14:paraId="799A643B" w14:textId="77777777" w:rsidTr="00294557">
        <w:tc>
          <w:tcPr>
            <w:tcW w:w="3096" w:type="dxa"/>
          </w:tcPr>
          <w:p w14:paraId="241BC6CB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Mesalazine</w:t>
            </w:r>
          </w:p>
        </w:tc>
        <w:tc>
          <w:tcPr>
            <w:tcW w:w="1732" w:type="dxa"/>
          </w:tcPr>
          <w:p w14:paraId="58A629B2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7 (87.5%)</w:t>
            </w:r>
          </w:p>
        </w:tc>
      </w:tr>
      <w:tr w:rsidR="00B052D9" w:rsidRPr="00D663BE" w14:paraId="41999952" w14:textId="77777777" w:rsidTr="00294557">
        <w:tc>
          <w:tcPr>
            <w:tcW w:w="3096" w:type="dxa"/>
          </w:tcPr>
          <w:p w14:paraId="33043215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Corticosteroid</w:t>
            </w:r>
          </w:p>
        </w:tc>
        <w:tc>
          <w:tcPr>
            <w:tcW w:w="1732" w:type="dxa"/>
          </w:tcPr>
          <w:p w14:paraId="430212D7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1 (12.5%)</w:t>
            </w:r>
          </w:p>
        </w:tc>
      </w:tr>
      <w:tr w:rsidR="00B052D9" w:rsidRPr="00D663BE" w14:paraId="0D09603C" w14:textId="77777777" w:rsidTr="00294557">
        <w:tc>
          <w:tcPr>
            <w:tcW w:w="3096" w:type="dxa"/>
          </w:tcPr>
          <w:p w14:paraId="3C9BC91D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TNF antagonist</w:t>
            </w:r>
          </w:p>
        </w:tc>
        <w:tc>
          <w:tcPr>
            <w:tcW w:w="1732" w:type="dxa"/>
          </w:tcPr>
          <w:p w14:paraId="3F7F2DB5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4 (50%)</w:t>
            </w:r>
          </w:p>
        </w:tc>
      </w:tr>
      <w:tr w:rsidR="00B052D9" w:rsidRPr="00D663BE" w14:paraId="6B6B9D78" w14:textId="77777777" w:rsidTr="00294557">
        <w:tc>
          <w:tcPr>
            <w:tcW w:w="3096" w:type="dxa"/>
          </w:tcPr>
          <w:p w14:paraId="3BBD8B5B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Elemental diet</w:t>
            </w:r>
          </w:p>
        </w:tc>
        <w:tc>
          <w:tcPr>
            <w:tcW w:w="1732" w:type="dxa"/>
          </w:tcPr>
          <w:p w14:paraId="7197E651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2 (25%)</w:t>
            </w:r>
          </w:p>
        </w:tc>
      </w:tr>
      <w:tr w:rsidR="00B052D9" w:rsidRPr="00D663BE" w14:paraId="6B1FE8DA" w14:textId="77777777" w:rsidTr="00294557">
        <w:tc>
          <w:tcPr>
            <w:tcW w:w="3096" w:type="dxa"/>
          </w:tcPr>
          <w:p w14:paraId="1A85021A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 xml:space="preserve">      Azathioprine / Mercaptopurine</w:t>
            </w:r>
          </w:p>
        </w:tc>
        <w:tc>
          <w:tcPr>
            <w:tcW w:w="1732" w:type="dxa"/>
          </w:tcPr>
          <w:p w14:paraId="7BAE5C82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3 / 0 (37.5% / 0%)</w:t>
            </w:r>
          </w:p>
        </w:tc>
      </w:tr>
      <w:tr w:rsidR="00B052D9" w:rsidRPr="00D663BE" w14:paraId="5D7E5840" w14:textId="77777777" w:rsidTr="00294557">
        <w:trPr>
          <w:trHeight w:val="314"/>
        </w:trPr>
        <w:tc>
          <w:tcPr>
            <w:tcW w:w="3096" w:type="dxa"/>
            <w:tcBorders>
              <w:bottom w:val="single" w:sz="4" w:space="0" w:color="auto"/>
            </w:tcBorders>
          </w:tcPr>
          <w:p w14:paraId="4234D653" w14:textId="77777777" w:rsidR="00B052D9" w:rsidRPr="00D663BE" w:rsidRDefault="00B052D9" w:rsidP="00294557">
            <w:pPr>
              <w:jc w:val="left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CDAI (mean and range)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000F13FC" w14:textId="77777777" w:rsidR="00B052D9" w:rsidRPr="00D663BE" w:rsidRDefault="00B052D9" w:rsidP="00294557">
            <w:pPr>
              <w:jc w:val="center"/>
              <w:rPr>
                <w:rFonts w:ascii="Times New Roman" w:eastAsia="Arial Unicode MS" w:hAnsi="Times New Roman" w:cs="Times New Roman"/>
                <w:sz w:val="16"/>
                <w:szCs w:val="16"/>
              </w:rPr>
            </w:pPr>
            <w:r w:rsidRPr="00D663BE">
              <w:rPr>
                <w:rFonts w:ascii="Times New Roman" w:eastAsia="Arial Unicode MS" w:hAnsi="Times New Roman" w:cs="Times New Roman"/>
                <w:sz w:val="16"/>
                <w:szCs w:val="16"/>
              </w:rPr>
              <w:t>71.1 (0-265)</w:t>
            </w:r>
          </w:p>
        </w:tc>
      </w:tr>
    </w:tbl>
    <w:p w14:paraId="530C87CF" w14:textId="7D986576" w:rsidR="00B052D9" w:rsidRPr="00D663BE" w:rsidRDefault="00B052D9" w:rsidP="00B052D9">
      <w:pPr>
        <w:rPr>
          <w:sz w:val="16"/>
          <w:szCs w:val="16"/>
        </w:rPr>
      </w:pPr>
      <w:r w:rsidRPr="00D663BE">
        <w:rPr>
          <w:rFonts w:ascii="Times New Roman" w:eastAsia="Arial Unicode MS" w:hAnsi="Times New Roman" w:cs="Times New Roman"/>
          <w:kern w:val="0"/>
          <w:sz w:val="16"/>
          <w:szCs w:val="16"/>
        </w:rPr>
        <w:t>CDAI, Crohn’s disease activity index</w:t>
      </w:r>
      <w:r w:rsidR="00275FE8">
        <w:rPr>
          <w:rFonts w:ascii="Times New Roman" w:eastAsia="Arial Unicode MS" w:hAnsi="Times New Roman" w:cs="Times New Roman"/>
          <w:kern w:val="0"/>
          <w:sz w:val="16"/>
          <w:szCs w:val="16"/>
        </w:rPr>
        <w:t>.</w:t>
      </w:r>
    </w:p>
    <w:p w14:paraId="22C301A5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E22CA92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07C1FC4A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7F84DAB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BC86818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624E4BCA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70BE73E0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55703D01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DE1271B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51A6052F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6921B5C3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D46E3F0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3A34FD2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39B7F5D5" w14:textId="0B218E3B" w:rsidR="00B052D9" w:rsidRPr="00D663BE" w:rsidRDefault="0063288C" w:rsidP="00B052D9">
      <w:pPr>
        <w:spacing w:line="440" w:lineRule="exact"/>
        <w:rPr>
          <w:rFonts w:ascii="Times New Roman" w:hAnsi="Times New Roman" w:cs="Times New Roman"/>
          <w:sz w:val="16"/>
          <w:szCs w:val="16"/>
        </w:rPr>
      </w:pP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Additional</w:t>
      </w:r>
      <w:r w:rsidR="0064431B"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 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file 1: </w:t>
      </w:r>
      <w:r w:rsidR="00B052D9"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Table 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S</w:t>
      </w:r>
      <w:r w:rsidR="00316D75"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4</w:t>
      </w:r>
      <w:r w:rsidR="00B052D9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.</w:t>
      </w:r>
      <w:r w:rsidR="00B052D9" w:rsidRPr="00D663BE">
        <w:rPr>
          <w:rFonts w:ascii="Times New Roman" w:hAnsi="Times New Roman" w:cs="Times New Roman"/>
          <w:sz w:val="16"/>
          <w:szCs w:val="16"/>
        </w:rPr>
        <w:t xml:space="preserve"> Comparison of KEGG pathway abundance in fecal microbiota between HD and UC </w:t>
      </w:r>
      <w:r w:rsidR="00D23456" w:rsidRPr="00D663BE">
        <w:rPr>
          <w:rFonts w:ascii="Times New Roman" w:hAnsi="Times New Roman" w:cs="Times New Roman"/>
          <w:sz w:val="16"/>
          <w:szCs w:val="16"/>
        </w:rPr>
        <w:t>subjec</w:t>
      </w:r>
      <w:r w:rsidR="0064431B" w:rsidRPr="00D663BE">
        <w:rPr>
          <w:rFonts w:ascii="Times New Roman" w:hAnsi="Times New Roman" w:cs="Times New Roman"/>
          <w:sz w:val="16"/>
          <w:szCs w:val="16"/>
        </w:rPr>
        <w:t xml:space="preserve">ts </w:t>
      </w:r>
      <w:r w:rsidR="00B052D9" w:rsidRPr="00D663BE">
        <w:rPr>
          <w:rFonts w:ascii="Times New Roman" w:hAnsi="Times New Roman" w:cs="Times New Roman"/>
          <w:sz w:val="16"/>
          <w:szCs w:val="16"/>
        </w:rPr>
        <w:t>by linear discriminative analysis.</w:t>
      </w:r>
    </w:p>
    <w:tbl>
      <w:tblPr>
        <w:tblW w:w="7376" w:type="dxa"/>
        <w:tblInd w:w="7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00"/>
        <w:gridCol w:w="945"/>
        <w:gridCol w:w="971"/>
        <w:gridCol w:w="3900"/>
      </w:tblGrid>
      <w:tr w:rsidR="00B052D9" w:rsidRPr="00D663BE" w14:paraId="73E4FA61" w14:textId="77777777" w:rsidTr="00294557">
        <w:trPr>
          <w:trHeight w:val="2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B0DD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 number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E8E1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A400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DA score (log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590E8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E655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thway name</w:t>
            </w:r>
          </w:p>
        </w:tc>
      </w:tr>
      <w:tr w:rsidR="00B052D9" w:rsidRPr="00D663BE" w14:paraId="2CB74D3B" w14:textId="77777777" w:rsidTr="00294557">
        <w:trPr>
          <w:trHeight w:val="2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619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64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A9C2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428E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2 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2F9D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005 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977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lycerophospholipid metabolism</w:t>
            </w:r>
          </w:p>
        </w:tc>
      </w:tr>
      <w:tr w:rsidR="00B052D9" w:rsidRPr="00D663BE" w14:paraId="5776A6B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A8F3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4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8F55FC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868994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CE25C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04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28BC7A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ase excision repair</w:t>
            </w:r>
          </w:p>
        </w:tc>
      </w:tr>
      <w:tr w:rsidR="00B052D9" w:rsidRPr="00D663BE" w14:paraId="4C042685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7510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9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E1DB9B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5697DE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2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103FD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063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96E000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late biosynthesis</w:t>
            </w:r>
          </w:p>
        </w:tc>
      </w:tr>
      <w:tr w:rsidR="00B052D9" w:rsidRPr="00D663BE" w14:paraId="19B0AC09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46A09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462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E8ADC3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02F791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44F69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073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8B3EDA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B052D9" w:rsidRPr="00D663BE" w14:paraId="6C1BBA0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C4879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393BAF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579B97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4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9CD6C7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10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8C5ECD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osphonate and phosphinate metabolism</w:t>
            </w:r>
          </w:p>
        </w:tc>
      </w:tr>
      <w:tr w:rsidR="00B052D9" w:rsidRPr="00D663BE" w14:paraId="48556BFF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BF0F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90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B18E2F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4C7FB7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06E6F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10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ED83AD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Zeatin biosynthesis</w:t>
            </w:r>
          </w:p>
        </w:tc>
      </w:tr>
      <w:tr w:rsidR="00B052D9" w:rsidRPr="00D663BE" w14:paraId="6A2C6FC2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1CEA1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31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04CF64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391DD8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2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DECAA6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16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B5154B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nicillin and cephalosporin biosynthesis</w:t>
            </w:r>
          </w:p>
        </w:tc>
      </w:tr>
      <w:tr w:rsidR="00B052D9" w:rsidRPr="00D663BE" w14:paraId="260FBF4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C85FE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4974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3143FD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AE1FEE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5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FD086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4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8378C5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digestion and absorption</w:t>
            </w:r>
          </w:p>
        </w:tc>
      </w:tr>
      <w:tr w:rsidR="00B052D9" w:rsidRPr="00D663BE" w14:paraId="06FCB9F2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2A8A5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6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C0A339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6A686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34CA0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48 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2B3763C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lyoxylate and dicarboxylate metabolism</w:t>
            </w:r>
          </w:p>
        </w:tc>
      </w:tr>
      <w:tr w:rsidR="00B052D9" w:rsidRPr="00D663BE" w14:paraId="2838954D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61FC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105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6AEDFB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C9BDC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8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81977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4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99D725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iosynthesis of ansamycins</w:t>
            </w:r>
          </w:p>
        </w:tc>
      </w:tr>
      <w:tr w:rsidR="00B052D9" w:rsidRPr="00D663BE" w14:paraId="1001A0B0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C4843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710F24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02B151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4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D3D20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380 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4C2DB18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osome</w:t>
            </w:r>
          </w:p>
        </w:tc>
      </w:tr>
      <w:tr w:rsidR="00B052D9" w:rsidRPr="00D663BE" w14:paraId="6F086937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E2E8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8CC639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154A3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CCAF7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50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A753F4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mino sugar and nucleotide sugar metabolism</w:t>
            </w:r>
          </w:p>
        </w:tc>
      </w:tr>
      <w:tr w:rsidR="00B052D9" w:rsidRPr="00D663BE" w14:paraId="60C49A0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B9638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32D331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80E313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83748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50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51A65E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amine metabolism</w:t>
            </w:r>
          </w:p>
        </w:tc>
      </w:tr>
      <w:tr w:rsidR="00B052D9" w:rsidRPr="00D663BE" w14:paraId="3ABDDCEF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56A89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1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48F31E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4794A0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1A88D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96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101BD0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NA degradation</w:t>
            </w:r>
          </w:p>
        </w:tc>
      </w:tr>
      <w:tr w:rsidR="00B052D9" w:rsidRPr="00D663BE" w14:paraId="15C5402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18E6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0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251A31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0EBA69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62CFE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09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8CE19E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alactose metabolism</w:t>
            </w:r>
          </w:p>
        </w:tc>
      </w:tr>
      <w:tr w:rsidR="00B052D9" w:rsidRPr="00D663BE" w14:paraId="7F9F9BDD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3A4A9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64D695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2CDFAB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317A0A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09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C7B41F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NA replication</w:t>
            </w:r>
          </w:p>
        </w:tc>
      </w:tr>
      <w:tr w:rsidR="00B052D9" w:rsidRPr="00D663BE" w14:paraId="45C70487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2B716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9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2A99F7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562F3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56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5DBB7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243 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37EE232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itrogen metabolism</w:t>
            </w:r>
          </w:p>
        </w:tc>
      </w:tr>
      <w:tr w:rsidR="00B052D9" w:rsidRPr="00D663BE" w14:paraId="6BF55A6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590D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391CA1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01B8B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18AD8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243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9C52A5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NA polymerase</w:t>
            </w:r>
          </w:p>
        </w:tc>
      </w:tr>
      <w:tr w:rsidR="00B052D9" w:rsidRPr="00D663BE" w14:paraId="13D92DCD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9768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0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06629B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A5A015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9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F1DCC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392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EB0131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atty acid degradation</w:t>
            </w:r>
          </w:p>
        </w:tc>
      </w:tr>
      <w:tr w:rsidR="00B052D9" w:rsidRPr="00D663BE" w14:paraId="68C59D01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EE02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0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EA9E10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629BCF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A43A5F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406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042410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ntose and glucuronate interconversions</w:t>
            </w:r>
          </w:p>
        </w:tc>
      </w:tr>
      <w:tr w:rsidR="00B052D9" w:rsidRPr="00D663BE" w14:paraId="5E517C84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252C0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4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D17856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A6681D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90C64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406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213D7F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ismatch repair</w:t>
            </w:r>
          </w:p>
        </w:tc>
      </w:tr>
      <w:tr w:rsidR="00B052D9" w:rsidRPr="00D663BE" w14:paraId="57E25EE8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22C6F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1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C37EAF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3DDBA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213C6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58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E185E3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iquinone and other terpenoid-quinone biosynthesis</w:t>
            </w:r>
          </w:p>
        </w:tc>
      </w:tr>
      <w:tr w:rsidR="00B052D9" w:rsidRPr="00D663BE" w14:paraId="0333A63F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FD3B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1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149900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E27757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3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AD2726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58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67AE1C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glycan degradation</w:t>
            </w:r>
          </w:p>
        </w:tc>
      </w:tr>
      <w:tr w:rsidR="00B052D9" w:rsidRPr="00D663BE" w14:paraId="3A031947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D7F6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20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C8D54F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0110F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42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4F3FAD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762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EEBE02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acterial chemotaxis</w:t>
            </w:r>
          </w:p>
        </w:tc>
      </w:tr>
      <w:tr w:rsidR="00B052D9" w:rsidRPr="00D663BE" w14:paraId="6AA8396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D7BD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8B549D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DDE895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16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466B2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78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18872C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D-Glutamine and D-glutamate metabolism</w:t>
            </w:r>
          </w:p>
        </w:tc>
      </w:tr>
      <w:tr w:rsidR="00B052D9" w:rsidRPr="00D663BE" w14:paraId="293111E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FCB1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20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D0FE58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5E595F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46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B7968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78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516727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BC transporters</w:t>
            </w:r>
          </w:p>
        </w:tc>
      </w:tr>
      <w:tr w:rsidR="00B052D9" w:rsidRPr="00D663BE" w14:paraId="3FC3FC8D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895F6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6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31DD5F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AA780D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4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066C7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78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C7C834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rotein export</w:t>
            </w:r>
          </w:p>
        </w:tc>
      </w:tr>
      <w:tr w:rsidR="00B052D9" w:rsidRPr="00D663BE" w14:paraId="2A04CA94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C7FF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5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6852EC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E601CD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2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83E9BA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884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4E616C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lenocompound metabolism</w:t>
            </w:r>
          </w:p>
        </w:tc>
      </w:tr>
      <w:tr w:rsidR="00B052D9" w:rsidRPr="00D663BE" w14:paraId="3A464872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DC540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390563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348C61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96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E3293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076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AB198F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rbon fixation in photosynthetic organisms</w:t>
            </w:r>
          </w:p>
        </w:tc>
      </w:tr>
      <w:tr w:rsidR="00B052D9" w:rsidRPr="00D663BE" w14:paraId="4F156C61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61BE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20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379224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924712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3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14E47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112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A8C9AA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lagellar assembly</w:t>
            </w:r>
          </w:p>
        </w:tc>
      </w:tr>
      <w:tr w:rsidR="00B052D9" w:rsidRPr="00D663BE" w14:paraId="49827CA8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EBA72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27905F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E6E3C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2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BCCCE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25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90D2CF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rbon fixation pathways in prokaryotes</w:t>
            </w:r>
          </w:p>
        </w:tc>
      </w:tr>
      <w:tr w:rsidR="00B052D9" w:rsidRPr="00D663BE" w14:paraId="5EB827FA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5281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8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10F421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67100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1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9DE7B5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25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72E852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poic acid metabolism</w:t>
            </w:r>
          </w:p>
        </w:tc>
      </w:tr>
      <w:tr w:rsidR="00B052D9" w:rsidRPr="00D663BE" w14:paraId="251CCF5F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E27BB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0B1B3E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C50D37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CCFE1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38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A3D1A0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-Glycan biosynthesis</w:t>
            </w:r>
          </w:p>
        </w:tc>
      </w:tr>
      <w:tr w:rsidR="00B052D9" w:rsidRPr="00D663BE" w14:paraId="53093F18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C2BE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12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E3D263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EF078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5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EFFDAA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532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874C72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condary bile acid biosynthesis</w:t>
            </w:r>
          </w:p>
        </w:tc>
      </w:tr>
      <w:tr w:rsidR="00B052D9" w:rsidRPr="00D663BE" w14:paraId="2CD0458B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6555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8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7C4810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C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8960F7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57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FDCAEC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392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02A2B6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</w:tr>
      <w:tr w:rsidR="00B052D9" w:rsidRPr="00D663BE" w14:paraId="4F0AD710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8BCA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25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3399C9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438615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1FAE0F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459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095D4A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lanine, aspartate and glutamate metabolism</w:t>
            </w:r>
          </w:p>
        </w:tc>
      </w:tr>
      <w:tr w:rsidR="00B052D9" w:rsidRPr="00D663BE" w14:paraId="79011DB6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971F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1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FC5821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71DA91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EBC7C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4653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B5C8FB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eroid biosynthesis</w:t>
            </w:r>
          </w:p>
        </w:tc>
      </w:tr>
      <w:tr w:rsidR="00B052D9" w:rsidRPr="00D663BE" w14:paraId="2C0B1001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DD9F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2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6BFF7C2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34B7A9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9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AB3EE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4653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198553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asal transcription factors</w:t>
            </w:r>
          </w:p>
        </w:tc>
      </w:tr>
    </w:tbl>
    <w:p w14:paraId="3F71C018" w14:textId="30FC0F2E" w:rsidR="00B052D9" w:rsidRPr="00D663BE" w:rsidRDefault="00B052D9" w:rsidP="00B052D9">
      <w:pPr>
        <w:widowControl/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Linear discriminative analysis (LDA) was performed using </w:t>
      </w:r>
      <w:r w:rsidR="00275FE8" w:rsidRPr="00AC1B3D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linear discriminative analysis with effect size</w:t>
      </w:r>
      <w:r w:rsidR="00275FE8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="00275FE8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(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LEfSe</w:t>
      </w:r>
      <w:r w:rsidR="00275FE8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)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="0064431B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to identify significant differences in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relative abundance of KEGG pathway</w:t>
      </w:r>
      <w:r w:rsidR="0064431B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s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in the feces </w:t>
      </w:r>
      <w:r w:rsidR="0064431B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of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HD subjects </w:t>
      </w:r>
      <w:r w:rsidR="0064431B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compared with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UC subjects. LDA scores with </w:t>
      </w:r>
      <w:r w:rsidR="0064431B" w:rsidRPr="00D663BE">
        <w:rPr>
          <w:rFonts w:ascii="Times New Roman" w:eastAsia="ＭＳ Ｐゴシック" w:hAnsi="Times New Roman" w:cs="Times New Roman"/>
          <w:i/>
          <w:iCs/>
          <w:color w:val="000000"/>
          <w:kern w:val="0"/>
          <w:sz w:val="16"/>
          <w:szCs w:val="16"/>
        </w:rPr>
        <w:t>P</w:t>
      </w:r>
      <w:r w:rsidR="0064431B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-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value</w:t>
      </w:r>
      <w:r w:rsidR="0064431B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s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&lt; 0.05 are shown in the table. </w:t>
      </w:r>
    </w:p>
    <w:p w14:paraId="09E3285F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6A907B35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3D39105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66F54D2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1815B443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13B13C1E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115C1335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7E717BA6" w14:textId="349B3475" w:rsidR="00B052D9" w:rsidRPr="00D663BE" w:rsidRDefault="0063288C" w:rsidP="00B052D9">
      <w:pPr>
        <w:spacing w:line="440" w:lineRule="exact"/>
        <w:rPr>
          <w:rFonts w:ascii="Times New Roman" w:hAnsi="Times New Roman" w:cs="Times New Roman"/>
          <w:sz w:val="16"/>
          <w:szCs w:val="16"/>
        </w:rPr>
      </w:pP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Additional</w:t>
      </w:r>
      <w:r w:rsidR="00837C23"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 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file 1: </w:t>
      </w:r>
      <w:r w:rsidR="00B052D9"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Table 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S</w:t>
      </w:r>
      <w:r w:rsidR="00316D75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5</w:t>
      </w:r>
      <w:r w:rsidR="00B052D9" w:rsidRPr="00D663BE">
        <w:rPr>
          <w:rFonts w:ascii="Times New Roman" w:eastAsia="ＭＳ Ｐゴシック" w:hAnsi="Times New Roman" w:cs="Times New Roman"/>
          <w:b/>
          <w:color w:val="000000"/>
          <w:kern w:val="0"/>
          <w:sz w:val="16"/>
          <w:szCs w:val="16"/>
        </w:rPr>
        <w:t>.</w:t>
      </w:r>
      <w:r w:rsidR="00B052D9" w:rsidRPr="00D663BE">
        <w:rPr>
          <w:rFonts w:ascii="Times New Roman" w:hAnsi="Times New Roman" w:cs="Times New Roman"/>
          <w:sz w:val="16"/>
          <w:szCs w:val="16"/>
        </w:rPr>
        <w:t xml:space="preserve"> Comparison of KEGG pathway abundance in fecal microbiota between HD and CD </w:t>
      </w:r>
      <w:r w:rsidR="00D23456" w:rsidRPr="00D663BE">
        <w:rPr>
          <w:rFonts w:ascii="Times New Roman" w:hAnsi="Times New Roman" w:cs="Times New Roman"/>
          <w:sz w:val="16"/>
          <w:szCs w:val="16"/>
        </w:rPr>
        <w:t>subjec</w:t>
      </w:r>
      <w:r w:rsidR="00837C23" w:rsidRPr="00D663BE">
        <w:rPr>
          <w:rFonts w:ascii="Times New Roman" w:hAnsi="Times New Roman" w:cs="Times New Roman"/>
          <w:sz w:val="16"/>
          <w:szCs w:val="16"/>
        </w:rPr>
        <w:t xml:space="preserve">ts </w:t>
      </w:r>
      <w:r w:rsidR="00B052D9" w:rsidRPr="00D663BE">
        <w:rPr>
          <w:rFonts w:ascii="Times New Roman" w:hAnsi="Times New Roman" w:cs="Times New Roman"/>
          <w:sz w:val="16"/>
          <w:szCs w:val="16"/>
        </w:rPr>
        <w:t>by linear discriminative analysis.</w:t>
      </w:r>
    </w:p>
    <w:tbl>
      <w:tblPr>
        <w:tblW w:w="7376" w:type="dxa"/>
        <w:tblInd w:w="8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00"/>
        <w:gridCol w:w="945"/>
        <w:gridCol w:w="971"/>
        <w:gridCol w:w="3900"/>
      </w:tblGrid>
      <w:tr w:rsidR="00B052D9" w:rsidRPr="00D663BE" w14:paraId="65233BD9" w14:textId="77777777" w:rsidTr="00294557">
        <w:trPr>
          <w:trHeight w:val="2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9BDE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 number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8A8F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73E7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DA score (log10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4ABE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3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85575" w14:textId="77777777" w:rsidR="00B052D9" w:rsidRPr="00D663BE" w:rsidRDefault="00B052D9" w:rsidP="00294557">
            <w:pPr>
              <w:widowControl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thway name</w:t>
            </w:r>
          </w:p>
        </w:tc>
      </w:tr>
      <w:tr w:rsidR="00B052D9" w:rsidRPr="00D663BE" w14:paraId="3B990C65" w14:textId="77777777" w:rsidTr="00294557">
        <w:trPr>
          <w:trHeight w:val="2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E59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64</w:t>
            </w: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07E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F80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4 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90A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051 </w:t>
            </w:r>
          </w:p>
        </w:tc>
        <w:tc>
          <w:tcPr>
            <w:tcW w:w="3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CAD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lycerophospholipid metabolism</w:t>
            </w:r>
          </w:p>
        </w:tc>
      </w:tr>
      <w:tr w:rsidR="00B052D9" w:rsidRPr="00D663BE" w14:paraId="520AB55D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7D4F5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97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7589AF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3E972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34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3A8D2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05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2473D6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minoacyl-tRNA biosynthesis</w:t>
            </w:r>
          </w:p>
        </w:tc>
      </w:tr>
      <w:tr w:rsidR="00B052D9" w:rsidRPr="00D663BE" w14:paraId="60B88B4E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C85A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5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A01365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B8E37B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FC435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112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DB054F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itamin B6 metabolism</w:t>
            </w:r>
          </w:p>
        </w:tc>
      </w:tr>
      <w:tr w:rsidR="00B052D9" w:rsidRPr="00D663BE" w14:paraId="3061AF6E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507A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462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BC4579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61B46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7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524D7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144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973F3E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lant-pathogen interaction</w:t>
            </w:r>
          </w:p>
        </w:tc>
      </w:tr>
      <w:tr w:rsidR="00B052D9" w:rsidRPr="00D663BE" w14:paraId="7B68394E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3CAC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6D6260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07CD0A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6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5E4E4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17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FEE7E1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-Glycan biosynthesis</w:t>
            </w:r>
          </w:p>
        </w:tc>
      </w:tr>
      <w:tr w:rsidR="00B052D9" w:rsidRPr="00D663BE" w14:paraId="5B165A07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B566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05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8DE8B0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C877A3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9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67283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3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47F1A0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alactose metabolism</w:t>
            </w:r>
          </w:p>
        </w:tc>
      </w:tr>
      <w:tr w:rsidR="00B052D9" w:rsidRPr="00D663BE" w14:paraId="4F83CD37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88B66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1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ECB656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FE69F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7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3466D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3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7597FA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biquinone and other terpenoid-quinone biosynthesis</w:t>
            </w:r>
          </w:p>
        </w:tc>
      </w:tr>
      <w:tr w:rsidR="00B052D9" w:rsidRPr="00D663BE" w14:paraId="13369FBE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6487C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053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1B8C99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91B3EF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4C372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4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7ED3C7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scorbate and aldarate metabolism</w:t>
            </w:r>
          </w:p>
        </w:tc>
      </w:tr>
      <w:tr w:rsidR="00B052D9" w:rsidRPr="00D663BE" w14:paraId="3B008850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AFA1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9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17820F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8946AF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2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0D815B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9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CC4F53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late biosynthesis</w:t>
            </w:r>
          </w:p>
        </w:tc>
      </w:tr>
      <w:tr w:rsidR="00B052D9" w:rsidRPr="00D663BE" w14:paraId="28B6FA96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7A418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18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330911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39F56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9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F88E53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299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1CE0C3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NA degradation</w:t>
            </w:r>
          </w:p>
        </w:tc>
      </w:tr>
      <w:tr w:rsidR="00B052D9" w:rsidRPr="00D663BE" w14:paraId="4ECB7DD7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B8223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85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90543A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A01A6A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19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C62281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37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CA987C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poic acid metabolism</w:t>
            </w:r>
          </w:p>
        </w:tc>
      </w:tr>
      <w:tr w:rsidR="00B052D9" w:rsidRPr="00D663BE" w14:paraId="5D57746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A78E0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A01669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2CA391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5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FC75E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377 </w:t>
            </w:r>
          </w:p>
        </w:tc>
        <w:tc>
          <w:tcPr>
            <w:tcW w:w="3900" w:type="dxa"/>
            <w:shd w:val="clear" w:color="auto" w:fill="auto"/>
            <w:vAlign w:val="center"/>
            <w:hideMark/>
          </w:tcPr>
          <w:p w14:paraId="3A43FD4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ibosome</w:t>
            </w:r>
          </w:p>
        </w:tc>
      </w:tr>
      <w:tr w:rsidR="00B052D9" w:rsidRPr="00D663BE" w14:paraId="143A649A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8E8A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29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9A1738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1DAED3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3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CB671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474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43DDC5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Valine, leucine and isoleucine biosynthesis</w:t>
            </w:r>
          </w:p>
        </w:tc>
      </w:tr>
      <w:tr w:rsidR="00B052D9" w:rsidRPr="00D663BE" w14:paraId="72C18E1F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32128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EFCBF4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14397A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3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1EDC9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073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00108F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hiamine metabolism</w:t>
            </w:r>
          </w:p>
        </w:tc>
      </w:tr>
      <w:tr w:rsidR="00B052D9" w:rsidRPr="00D663BE" w14:paraId="31B86F4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6237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3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7D3C3F5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B579B2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AE8861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12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56C95B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rginine and proline metabolism</w:t>
            </w:r>
          </w:p>
        </w:tc>
      </w:tr>
      <w:tr w:rsidR="00B052D9" w:rsidRPr="00D663BE" w14:paraId="56F94FA0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9138C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31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D3B0EA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DAE85B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4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4BD3C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424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707880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nicillin and cephalosporin biosynthesis</w:t>
            </w:r>
          </w:p>
        </w:tc>
      </w:tr>
      <w:tr w:rsidR="00B052D9" w:rsidRPr="00D663BE" w14:paraId="2F49229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08EF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0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3A2A159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B8A221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94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4B5C1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68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F19E3E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entose and glucuronate interconversions</w:t>
            </w:r>
          </w:p>
        </w:tc>
      </w:tr>
      <w:tr w:rsidR="00B052D9" w:rsidRPr="00D663BE" w14:paraId="62D1641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C180A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171798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5041B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9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F5746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68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18051D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osphonate and phosphinate metabolism</w:t>
            </w:r>
          </w:p>
        </w:tc>
      </w:tr>
      <w:tr w:rsidR="00B052D9" w:rsidRPr="00D663BE" w14:paraId="0B5968D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9102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8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EEEA86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BF3C4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7846D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68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C43427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Glutathione metabolism</w:t>
            </w:r>
          </w:p>
        </w:tc>
      </w:tr>
      <w:tr w:rsidR="00B052D9" w:rsidRPr="00D663BE" w14:paraId="2CE52EB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18780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1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5C219B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2611B2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5CA6C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766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777E05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eroid hormone biosynthesis</w:t>
            </w:r>
          </w:p>
        </w:tc>
      </w:tr>
      <w:tr w:rsidR="00B052D9" w:rsidRPr="00D663BE" w14:paraId="7D0403B5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EBBA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31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4B31D2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672A00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4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715F1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1894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658F03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ysine degradation</w:t>
            </w:r>
          </w:p>
        </w:tc>
      </w:tr>
      <w:tr w:rsidR="00B052D9" w:rsidRPr="00D663BE" w14:paraId="01A81698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F2A8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5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6DEFC3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37ECA4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95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221E9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032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51FD68B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lenocompound metabolism</w:t>
            </w:r>
          </w:p>
        </w:tc>
      </w:tr>
      <w:tr w:rsidR="00B052D9" w:rsidRPr="00D663BE" w14:paraId="4E86F615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77895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36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CDC39A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79B99D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6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6A703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044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3960B83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enylalanine metabolism</w:t>
            </w:r>
          </w:p>
        </w:tc>
      </w:tr>
      <w:tr w:rsidR="00B052D9" w:rsidRPr="00D663BE" w14:paraId="44E450F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9B6C0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23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78B3D2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3B6C6E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67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F8964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04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1CAA1B4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urine metabolism</w:t>
            </w:r>
          </w:p>
        </w:tc>
      </w:tr>
      <w:tr w:rsidR="00B052D9" w:rsidRPr="00D663BE" w14:paraId="275FDD3F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246E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105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067EB55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BBF1A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76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E332C8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04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C3EFC3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iosynthesis of ansamycins</w:t>
            </w:r>
          </w:p>
        </w:tc>
      </w:tr>
      <w:tr w:rsidR="00B052D9" w:rsidRPr="00D663BE" w14:paraId="7D556DD8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783F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30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24F736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0AFEE0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94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E0A3A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47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9F3140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RNA polymerase</w:t>
            </w:r>
          </w:p>
        </w:tc>
      </w:tr>
      <w:tr w:rsidR="00B052D9" w:rsidRPr="00D663BE" w14:paraId="7F647645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63F4F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4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02B9D7E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E9BFAB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EE948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960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4BC5D40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ipopolysaccharide biosynthesis</w:t>
            </w:r>
          </w:p>
        </w:tc>
      </w:tr>
      <w:tr w:rsidR="00B052D9" w:rsidRPr="00D663BE" w14:paraId="4EE4C38E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A31D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12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23F62FC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69329F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BD2E83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98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2AE2C4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condary bile acid biosynthesis</w:t>
            </w:r>
          </w:p>
        </w:tc>
      </w:tr>
      <w:tr w:rsidR="00B052D9" w:rsidRPr="00D663BE" w14:paraId="4D4191BC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2F07C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62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C4A84C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1D3DF0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9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820774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298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008D715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</w:tr>
      <w:tr w:rsidR="00B052D9" w:rsidRPr="00D663BE" w14:paraId="4D86179A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80BA8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40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081B60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B31C9B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8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1560A1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357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F28DBD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henylalanine, tyrosine and tryptophan biosynthesis</w:t>
            </w:r>
          </w:p>
        </w:tc>
      </w:tr>
      <w:tr w:rsidR="00B052D9" w:rsidRPr="00D663BE" w14:paraId="4EE384C2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442A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770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51BD634C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9972CA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98FEE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3571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3779D8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Pantothenate and CoA biosynthesis</w:t>
            </w:r>
          </w:p>
        </w:tc>
      </w:tr>
      <w:tr w:rsidR="00B052D9" w:rsidRPr="00D663BE" w14:paraId="24FD276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68E73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62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87AC93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985876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A8B7D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4197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DA16DC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ositol phosphate metabolism</w:t>
            </w:r>
          </w:p>
        </w:tc>
      </w:tr>
      <w:tr w:rsidR="00B052D9" w:rsidRPr="00D663BE" w14:paraId="34366B3F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DCCE5E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51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17E5B7FB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CFC4C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31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BC6FF7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4258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73202B9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ther glycan degradation</w:t>
            </w:r>
          </w:p>
        </w:tc>
      </w:tr>
      <w:tr w:rsidR="00B052D9" w:rsidRPr="00D663BE" w14:paraId="0B86A276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BD2CB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071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2699112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6EF2D8A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2.83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B2E459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4635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69EEDC4F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atty acid degradation</w:t>
            </w:r>
          </w:p>
        </w:tc>
      </w:tr>
      <w:tr w:rsidR="00B052D9" w:rsidRPr="00D663BE" w14:paraId="375FBAC3" w14:textId="77777777" w:rsidTr="00294557">
        <w:trPr>
          <w:trHeight w:val="2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134D0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o00906</w:t>
            </w:r>
          </w:p>
        </w:tc>
        <w:tc>
          <w:tcPr>
            <w:tcW w:w="600" w:type="dxa"/>
            <w:shd w:val="clear" w:color="auto" w:fill="auto"/>
            <w:noWrap/>
            <w:vAlign w:val="bottom"/>
            <w:hideMark/>
          </w:tcPr>
          <w:p w14:paraId="4A7FD0CD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HD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47A2396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3.00 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B40688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0.04670 </w:t>
            </w:r>
          </w:p>
        </w:tc>
        <w:tc>
          <w:tcPr>
            <w:tcW w:w="3900" w:type="dxa"/>
            <w:shd w:val="clear" w:color="auto" w:fill="auto"/>
            <w:noWrap/>
            <w:vAlign w:val="bottom"/>
            <w:hideMark/>
          </w:tcPr>
          <w:p w14:paraId="216B95D4" w14:textId="77777777" w:rsidR="00B052D9" w:rsidRPr="00D663BE" w:rsidRDefault="00B052D9" w:rsidP="00294557">
            <w:pPr>
              <w:widowControl/>
              <w:snapToGrid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arotenoid biosynthesis</w:t>
            </w:r>
          </w:p>
        </w:tc>
      </w:tr>
    </w:tbl>
    <w:p w14:paraId="6E8C8F06" w14:textId="3CAFAED6" w:rsidR="00B052D9" w:rsidRPr="00D663BE" w:rsidRDefault="00B052D9" w:rsidP="00B052D9">
      <w:pPr>
        <w:widowControl/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LDA was performed using LEfSe </w:t>
      </w:r>
      <w:r w:rsidR="00837C23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to identify significant differences in the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relative abundance of KEGG pathway</w:t>
      </w:r>
      <w:r w:rsidR="00837C23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s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in the feces </w:t>
      </w:r>
      <w:r w:rsidR="00837C23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of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HD subjects </w:t>
      </w:r>
      <w:r w:rsidR="00837C23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compared with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CD subjects. LDA scores with </w:t>
      </w:r>
      <w:r w:rsidR="00837C23" w:rsidRPr="00D663BE">
        <w:rPr>
          <w:rFonts w:ascii="Times New Roman" w:eastAsia="ＭＳ Ｐゴシック" w:hAnsi="Times New Roman" w:cs="Times New Roman"/>
          <w:i/>
          <w:iCs/>
          <w:color w:val="000000"/>
          <w:kern w:val="0"/>
          <w:sz w:val="16"/>
          <w:szCs w:val="16"/>
        </w:rPr>
        <w:t>P</w:t>
      </w:r>
      <w:r w:rsidR="00837C23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-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value</w:t>
      </w:r>
      <w:r w:rsidR="00837C23"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s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&lt; 0.05 are shown in the table. </w:t>
      </w:r>
    </w:p>
    <w:p w14:paraId="2157BE43" w14:textId="77777777" w:rsidR="00B052D9" w:rsidRPr="00D663BE" w:rsidRDefault="00B052D9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890D34D" w14:textId="77777777" w:rsidR="00316D75" w:rsidRPr="00D663BE" w:rsidRDefault="00316D75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570707AA" w14:textId="77777777" w:rsidR="00316D75" w:rsidRPr="00D663BE" w:rsidRDefault="00316D75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B02DE57" w14:textId="77777777" w:rsidR="00D23456" w:rsidRPr="00D663BE" w:rsidRDefault="00D23456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8186A20" w14:textId="77777777" w:rsidR="00D23456" w:rsidRPr="00D663BE" w:rsidRDefault="00D23456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BAC2225" w14:textId="77777777" w:rsidR="00D23456" w:rsidRPr="00D663BE" w:rsidRDefault="00D23456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25A6BB16" w14:textId="77777777" w:rsidR="00D23456" w:rsidRDefault="00D23456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4138351C" w14:textId="77777777" w:rsidR="00E57F22" w:rsidRPr="00D663BE" w:rsidRDefault="00E57F22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08640613" w14:textId="77777777" w:rsidR="00D23456" w:rsidRPr="00D663BE" w:rsidRDefault="00D23456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0049BA88" w14:textId="77777777" w:rsidR="00D23456" w:rsidRPr="00D663BE" w:rsidRDefault="00D23456" w:rsidP="00B052D9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</w:p>
    <w:p w14:paraId="60CB042E" w14:textId="14CEDF61" w:rsidR="00485F82" w:rsidRPr="00AC1B3D" w:rsidRDefault="00485F82" w:rsidP="006E4823">
      <w:pPr>
        <w:widowControl/>
        <w:spacing w:line="440" w:lineRule="exact"/>
        <w:jc w:val="left"/>
        <w:rPr>
          <w:rFonts w:ascii="Times New Roman" w:eastAsia="Arial Unicode MS" w:hAnsi="Times New Roman" w:cs="Times New Roman"/>
          <w:bCs/>
          <w:color w:val="000000"/>
          <w:kern w:val="0"/>
          <w:sz w:val="16"/>
          <w:szCs w:val="16"/>
        </w:rPr>
      </w:pP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Additional 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file 1: </w:t>
      </w: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Table</w:t>
      </w:r>
      <w:r w:rsidR="00E57F22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 S</w:t>
      </w:r>
      <w:r w:rsidR="00056868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6</w:t>
      </w: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. </w:t>
      </w:r>
      <w:r w:rsidRPr="00AC1B3D">
        <w:rPr>
          <w:rFonts w:ascii="Times New Roman" w:eastAsia="Arial Unicode MS" w:hAnsi="Times New Roman" w:cs="Times New Roman"/>
          <w:bCs/>
          <w:color w:val="000000"/>
          <w:kern w:val="0"/>
          <w:sz w:val="16"/>
          <w:szCs w:val="16"/>
        </w:rPr>
        <w:t xml:space="preserve">Correlation between abundance of fecal </w:t>
      </w:r>
      <w:r w:rsidRPr="00AC1B3D">
        <w:rPr>
          <w:rFonts w:ascii="Times New Roman" w:eastAsia="Arial Unicode MS" w:hAnsi="Times New Roman" w:cs="Times New Roman"/>
          <w:bCs/>
          <w:i/>
          <w:iCs/>
          <w:color w:val="000000"/>
          <w:kern w:val="0"/>
          <w:sz w:val="16"/>
          <w:szCs w:val="16"/>
        </w:rPr>
        <w:t>Enterococcus</w:t>
      </w:r>
      <w:r w:rsidRPr="00AC1B3D">
        <w:rPr>
          <w:rFonts w:ascii="Times New Roman" w:eastAsia="Arial Unicode MS" w:hAnsi="Times New Roman" w:cs="Times New Roman"/>
          <w:bCs/>
          <w:color w:val="000000"/>
          <w:kern w:val="0"/>
          <w:sz w:val="16"/>
          <w:szCs w:val="16"/>
        </w:rPr>
        <w:t xml:space="preserve"> and pathology/cytokine production</w:t>
      </w:r>
      <w:r w:rsidR="00C54C36">
        <w:rPr>
          <w:rFonts w:ascii="Times New Roman" w:eastAsia="Arial Unicode MS" w:hAnsi="Times New Roman" w:cs="Times New Roman"/>
          <w:bCs/>
          <w:color w:val="000000"/>
          <w:kern w:val="0"/>
          <w:sz w:val="16"/>
          <w:szCs w:val="16"/>
        </w:rPr>
        <w:t>.</w:t>
      </w:r>
    </w:p>
    <w:tbl>
      <w:tblPr>
        <w:tblStyle w:val="aa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851"/>
        <w:gridCol w:w="850"/>
        <w:gridCol w:w="709"/>
        <w:gridCol w:w="709"/>
        <w:gridCol w:w="708"/>
        <w:gridCol w:w="851"/>
        <w:gridCol w:w="850"/>
      </w:tblGrid>
      <w:tr w:rsidR="0037247B" w:rsidRPr="00D663BE" w14:paraId="4FD0E0A4" w14:textId="77777777" w:rsidTr="00A36C1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2CA11E" w14:textId="77777777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DEF37" w14:textId="77777777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3ED971" w14:textId="699D137E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Pathology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2869F7" w14:textId="4A01BF9C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n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5FF20" w14:textId="4020A0A8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932AA" w14:textId="3EC036D5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A95488" w14:textId="6F044F22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l12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CEF21" w14:textId="135CCFAE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l17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30E8A00" w14:textId="6A97F14B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il23a</w:t>
            </w:r>
          </w:p>
        </w:tc>
      </w:tr>
      <w:tr w:rsidR="0037247B" w:rsidRPr="00D663BE" w14:paraId="1B4075DE" w14:textId="77777777" w:rsidTr="00A36C1F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B46C7BA" w14:textId="6210B518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%Enterococcus genus 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(16SrRNA-based sequencing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568DD60" w14:textId="3600344F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P-valu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3016532" w14:textId="40E38554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4832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0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7940749" w14:textId="737EBE0E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917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1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4E82002" w14:textId="604E176B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4184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08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820D82C" w14:textId="2EE55949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4821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02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4F11FBF5" w14:textId="2F9F1133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2151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19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FFBB606" w14:textId="0463968A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5929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&lt;0.0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6830414" w14:textId="7B92EAC5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t>-0.02988</w:t>
            </w: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br/>
              <w:t>0.8587</w:t>
            </w:r>
          </w:p>
        </w:tc>
      </w:tr>
      <w:tr w:rsidR="0037247B" w:rsidRPr="00D663BE" w14:paraId="0E13862D" w14:textId="77777777" w:rsidTr="00A36C1F">
        <w:tc>
          <w:tcPr>
            <w:tcW w:w="2268" w:type="dxa"/>
            <w:vAlign w:val="bottom"/>
          </w:tcPr>
          <w:p w14:paraId="12F69035" w14:textId="4E458213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Copy number of </w:t>
            </w:r>
            <w:r w:rsidRPr="00D663B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E. faecium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(qPCR)</w:t>
            </w:r>
          </w:p>
        </w:tc>
        <w:tc>
          <w:tcPr>
            <w:tcW w:w="709" w:type="dxa"/>
            <w:vAlign w:val="bottom"/>
          </w:tcPr>
          <w:p w14:paraId="1806EA78" w14:textId="5B9BEC24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P-value</w:t>
            </w:r>
          </w:p>
        </w:tc>
        <w:tc>
          <w:tcPr>
            <w:tcW w:w="851" w:type="dxa"/>
            <w:vAlign w:val="bottom"/>
          </w:tcPr>
          <w:p w14:paraId="5C5DAD52" w14:textId="07BF07BC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2456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1373</w:t>
            </w:r>
          </w:p>
        </w:tc>
        <w:tc>
          <w:tcPr>
            <w:tcW w:w="850" w:type="dxa"/>
            <w:vAlign w:val="bottom"/>
          </w:tcPr>
          <w:p w14:paraId="10CF17AE" w14:textId="469864EE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09847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5564</w:t>
            </w:r>
          </w:p>
        </w:tc>
        <w:tc>
          <w:tcPr>
            <w:tcW w:w="709" w:type="dxa"/>
            <w:vAlign w:val="bottom"/>
          </w:tcPr>
          <w:p w14:paraId="73CC2F78" w14:textId="5F64C9B0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2838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842</w:t>
            </w:r>
          </w:p>
        </w:tc>
        <w:tc>
          <w:tcPr>
            <w:tcW w:w="709" w:type="dxa"/>
            <w:vAlign w:val="bottom"/>
          </w:tcPr>
          <w:p w14:paraId="7B4616CF" w14:textId="389A4CDD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2852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827</w:t>
            </w:r>
          </w:p>
        </w:tc>
        <w:tc>
          <w:tcPr>
            <w:tcW w:w="708" w:type="dxa"/>
            <w:vAlign w:val="bottom"/>
          </w:tcPr>
          <w:p w14:paraId="4AE60C18" w14:textId="128391A8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026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648</w:t>
            </w:r>
          </w:p>
        </w:tc>
        <w:tc>
          <w:tcPr>
            <w:tcW w:w="851" w:type="dxa"/>
            <w:vAlign w:val="bottom"/>
          </w:tcPr>
          <w:p w14:paraId="766AC929" w14:textId="5C778590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416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358</w:t>
            </w:r>
          </w:p>
        </w:tc>
        <w:tc>
          <w:tcPr>
            <w:tcW w:w="850" w:type="dxa"/>
            <w:vAlign w:val="bottom"/>
          </w:tcPr>
          <w:p w14:paraId="79B41EEE" w14:textId="704BD39B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t>0.1634</w:t>
            </w: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br/>
              <w:t>0.3269</w:t>
            </w:r>
          </w:p>
        </w:tc>
      </w:tr>
      <w:tr w:rsidR="0037247B" w:rsidRPr="00D663BE" w14:paraId="53B21E2E" w14:textId="77777777" w:rsidTr="00A36C1F">
        <w:tc>
          <w:tcPr>
            <w:tcW w:w="2268" w:type="dxa"/>
            <w:vAlign w:val="bottom"/>
          </w:tcPr>
          <w:p w14:paraId="1E0F2D9D" w14:textId="7DCD29FB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Copy number of </w:t>
            </w:r>
            <w:r w:rsidRPr="00D663B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E. faecalis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(qPCR)</w:t>
            </w:r>
          </w:p>
        </w:tc>
        <w:tc>
          <w:tcPr>
            <w:tcW w:w="709" w:type="dxa"/>
            <w:vAlign w:val="bottom"/>
          </w:tcPr>
          <w:p w14:paraId="47559B87" w14:textId="679D59B8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P-value</w:t>
            </w:r>
          </w:p>
        </w:tc>
        <w:tc>
          <w:tcPr>
            <w:tcW w:w="851" w:type="dxa"/>
            <w:vAlign w:val="bottom"/>
          </w:tcPr>
          <w:p w14:paraId="3A3C6C6D" w14:textId="1A87D697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025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649</w:t>
            </w:r>
          </w:p>
        </w:tc>
        <w:tc>
          <w:tcPr>
            <w:tcW w:w="850" w:type="dxa"/>
            <w:vAlign w:val="bottom"/>
          </w:tcPr>
          <w:p w14:paraId="3B185808" w14:textId="68402429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1925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2469</w:t>
            </w:r>
          </w:p>
        </w:tc>
        <w:tc>
          <w:tcPr>
            <w:tcW w:w="709" w:type="dxa"/>
            <w:vAlign w:val="bottom"/>
          </w:tcPr>
          <w:p w14:paraId="2FF5FADB" w14:textId="7FB839C5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2723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981</w:t>
            </w:r>
          </w:p>
        </w:tc>
        <w:tc>
          <w:tcPr>
            <w:tcW w:w="709" w:type="dxa"/>
            <w:vAlign w:val="bottom"/>
          </w:tcPr>
          <w:p w14:paraId="0AA57622" w14:textId="598D2497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194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506</w:t>
            </w:r>
          </w:p>
        </w:tc>
        <w:tc>
          <w:tcPr>
            <w:tcW w:w="708" w:type="dxa"/>
            <w:vAlign w:val="bottom"/>
          </w:tcPr>
          <w:p w14:paraId="08B1B046" w14:textId="16C18F99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2363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1532</w:t>
            </w:r>
          </w:p>
        </w:tc>
        <w:tc>
          <w:tcPr>
            <w:tcW w:w="851" w:type="dxa"/>
            <w:vAlign w:val="bottom"/>
          </w:tcPr>
          <w:p w14:paraId="23C43091" w14:textId="1AAE92C9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425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353</w:t>
            </w:r>
          </w:p>
        </w:tc>
        <w:tc>
          <w:tcPr>
            <w:tcW w:w="850" w:type="dxa"/>
            <w:vAlign w:val="bottom"/>
          </w:tcPr>
          <w:p w14:paraId="3887FAED" w14:textId="3641F752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t>0.1845</w:t>
            </w: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br/>
              <w:t>0.2673</w:t>
            </w:r>
          </w:p>
        </w:tc>
      </w:tr>
      <w:tr w:rsidR="0037247B" w:rsidRPr="00D663BE" w14:paraId="1886CCB7" w14:textId="77777777" w:rsidTr="00056868">
        <w:trPr>
          <w:trHeight w:val="1395"/>
        </w:trPr>
        <w:tc>
          <w:tcPr>
            <w:tcW w:w="2268" w:type="dxa"/>
            <w:vAlign w:val="bottom"/>
          </w:tcPr>
          <w:p w14:paraId="733C9A82" w14:textId="1BB9D783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opy number of (</w:t>
            </w:r>
            <w:r w:rsidRPr="00D663B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E. faecium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+ </w:t>
            </w:r>
            <w:r w:rsidRPr="00D663BE"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16"/>
                <w:szCs w:val="16"/>
              </w:rPr>
              <w:t>E. faecalis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) 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(qPCR)</w:t>
            </w:r>
          </w:p>
        </w:tc>
        <w:tc>
          <w:tcPr>
            <w:tcW w:w="709" w:type="dxa"/>
            <w:vAlign w:val="bottom"/>
          </w:tcPr>
          <w:p w14:paraId="77005839" w14:textId="438D8472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r</w:t>
            </w:r>
            <w:r w:rsidRPr="00D663BE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br/>
              <w:t>P-value</w:t>
            </w:r>
          </w:p>
        </w:tc>
        <w:tc>
          <w:tcPr>
            <w:tcW w:w="851" w:type="dxa"/>
            <w:vAlign w:val="bottom"/>
          </w:tcPr>
          <w:p w14:paraId="63456B3B" w14:textId="271EEAAC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4443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052</w:t>
            </w:r>
          </w:p>
        </w:tc>
        <w:tc>
          <w:tcPr>
            <w:tcW w:w="850" w:type="dxa"/>
            <w:vAlign w:val="bottom"/>
          </w:tcPr>
          <w:p w14:paraId="792F9F41" w14:textId="681D997B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2154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1941</w:t>
            </w:r>
          </w:p>
        </w:tc>
        <w:tc>
          <w:tcPr>
            <w:tcW w:w="709" w:type="dxa"/>
            <w:vAlign w:val="bottom"/>
          </w:tcPr>
          <w:p w14:paraId="32FD853D" w14:textId="5295EB15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895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156</w:t>
            </w:r>
          </w:p>
        </w:tc>
        <w:tc>
          <w:tcPr>
            <w:tcW w:w="709" w:type="dxa"/>
            <w:vAlign w:val="bottom"/>
          </w:tcPr>
          <w:p w14:paraId="42ED3C1E" w14:textId="5C6877F1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527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299</w:t>
            </w:r>
          </w:p>
        </w:tc>
        <w:tc>
          <w:tcPr>
            <w:tcW w:w="708" w:type="dxa"/>
            <w:vAlign w:val="bottom"/>
          </w:tcPr>
          <w:p w14:paraId="22282544" w14:textId="2ECE474C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3626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253</w:t>
            </w:r>
          </w:p>
        </w:tc>
        <w:tc>
          <w:tcPr>
            <w:tcW w:w="851" w:type="dxa"/>
            <w:vAlign w:val="bottom"/>
          </w:tcPr>
          <w:p w14:paraId="792A576C" w14:textId="3A91F3EB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t>0.4435</w:t>
            </w:r>
            <w:r w:rsidRPr="00D663BE">
              <w:rPr>
                <w:rFonts w:ascii="Times New Roman" w:eastAsia="ＭＳ Ｐゴシック" w:hAnsi="Times New Roman" w:cs="Times New Roman"/>
                <w:color w:val="000000" w:themeColor="text1"/>
                <w:sz w:val="16"/>
                <w:szCs w:val="16"/>
              </w:rPr>
              <w:br/>
              <w:t>0.0053</w:t>
            </w:r>
          </w:p>
        </w:tc>
        <w:tc>
          <w:tcPr>
            <w:tcW w:w="850" w:type="dxa"/>
            <w:vAlign w:val="bottom"/>
          </w:tcPr>
          <w:p w14:paraId="6868D380" w14:textId="0C4758E3" w:rsidR="0037247B" w:rsidRPr="00D663BE" w:rsidRDefault="0037247B" w:rsidP="006E4823">
            <w:pPr>
              <w:widowControl/>
              <w:spacing w:line="4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t>0.191</w:t>
            </w:r>
            <w:r w:rsidRPr="00D663BE">
              <w:rPr>
                <w:rFonts w:ascii="Times New Roman" w:eastAsia="ＭＳ Ｐゴシック" w:hAnsi="Times New Roman" w:cs="Times New Roman"/>
                <w:sz w:val="16"/>
                <w:szCs w:val="16"/>
              </w:rPr>
              <w:br/>
              <w:t>0.2507</w:t>
            </w:r>
          </w:p>
        </w:tc>
      </w:tr>
    </w:tbl>
    <w:p w14:paraId="7F8814D4" w14:textId="77777777" w:rsidR="00957779" w:rsidRDefault="00485F82" w:rsidP="006E4823">
      <w:pPr>
        <w:widowControl/>
        <w:spacing w:line="440" w:lineRule="exact"/>
        <w:jc w:val="left"/>
        <w:rPr>
          <w:rFonts w:ascii="Times New Roman" w:eastAsia="ＭＳ 明朝" w:hAnsi="Times New Roman" w:cs="Times New Roman"/>
          <w:kern w:val="0"/>
          <w:sz w:val="16"/>
          <w:szCs w:val="16"/>
        </w:rPr>
      </w:pPr>
      <w:r w:rsidRPr="00D663BE">
        <w:rPr>
          <w:rFonts w:ascii="Times New Roman" w:eastAsia="ＭＳ 明朝" w:hAnsi="Times New Roman" w:cs="Times New Roman"/>
          <w:kern w:val="0"/>
          <w:sz w:val="16"/>
          <w:szCs w:val="16"/>
        </w:rPr>
        <w:t>Data were analyzed by Spearman’s rank correlation. qPCR, quantitative PCR; r, correlation coefficient.</w:t>
      </w:r>
    </w:p>
    <w:p w14:paraId="21135F0C" w14:textId="77777777" w:rsidR="00957779" w:rsidRDefault="00957779" w:rsidP="006E4823">
      <w:pPr>
        <w:widowControl/>
        <w:spacing w:line="440" w:lineRule="exact"/>
        <w:jc w:val="left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0384EB51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0A6074B1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3386273A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00F974DC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44118925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2B3448C9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433DF812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676E8CA9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74714AF9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39562A7E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39A8FD50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230AC23A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6EC9EE94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53D296DB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50F22966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752AFFB9" w14:textId="77777777" w:rsidR="00E57F22" w:rsidRDefault="00E57F22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6B947D8B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40F065C9" w14:textId="5A8CC350" w:rsidR="00E57F22" w:rsidRPr="00D663BE" w:rsidRDefault="00E57F22" w:rsidP="00E57F22">
      <w:pPr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</w:pP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Additional </w:t>
      </w:r>
      <w:r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file 1: </w:t>
      </w: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 xml:space="preserve">Table </w:t>
      </w:r>
      <w:r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S7</w:t>
      </w:r>
      <w:r w:rsidRPr="00D663BE">
        <w:rPr>
          <w:rFonts w:ascii="Times New Roman" w:eastAsia="Arial Unicode MS" w:hAnsi="Times New Roman" w:cs="Times New Roman"/>
          <w:b/>
          <w:color w:val="000000"/>
          <w:kern w:val="0"/>
          <w:sz w:val="16"/>
          <w:szCs w:val="16"/>
        </w:rPr>
        <w:t>.</w:t>
      </w:r>
      <w:r w:rsidRPr="00D663BE">
        <w:rPr>
          <w:rFonts w:ascii="Times New Roman" w:eastAsia="Arial Unicode MS" w:hAnsi="Times New Roman" w:cs="Times New Roman"/>
          <w:color w:val="000000"/>
          <w:kern w:val="0"/>
          <w:sz w:val="16"/>
          <w:szCs w:val="16"/>
        </w:rPr>
        <w:t xml:space="preserve"> Scoring system for histological evaluation of mouse colon tissues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2550"/>
        <w:gridCol w:w="3453"/>
        <w:gridCol w:w="1934"/>
      </w:tblGrid>
      <w:tr w:rsidR="00E57F22" w:rsidRPr="00D663BE" w14:paraId="558CB863" w14:textId="77777777" w:rsidTr="00CD7683">
        <w:trPr>
          <w:trHeight w:val="256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DAD87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Scor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70842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ucosa (M)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49B40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flammation (I)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C6D5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Extent (E)</w:t>
            </w:r>
            <w:r w:rsidRPr="00D663BE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 xml:space="preserve"> *</w:t>
            </w:r>
          </w:p>
        </w:tc>
      </w:tr>
      <w:tr w:rsidR="00E57F22" w:rsidRPr="00D663BE" w14:paraId="6FDB0864" w14:textId="77777777" w:rsidTr="00CD7683">
        <w:trPr>
          <w:trHeight w:val="256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9418" w14:textId="77777777" w:rsidR="00E57F22" w:rsidRPr="00D663BE" w:rsidRDefault="00E57F22" w:rsidP="00CD76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64C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 significant lesions</w:t>
            </w:r>
          </w:p>
        </w:tc>
        <w:tc>
          <w:tcPr>
            <w:tcW w:w="34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19B0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ne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33E1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 significant changes</w:t>
            </w:r>
          </w:p>
        </w:tc>
      </w:tr>
      <w:tr w:rsidR="00E57F22" w:rsidRPr="00D663BE" w14:paraId="0A2692A3" w14:textId="77777777" w:rsidTr="00CD7683">
        <w:trPr>
          <w:trHeight w:val="25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D35F" w14:textId="77777777" w:rsidR="00E57F22" w:rsidRPr="00D663BE" w:rsidRDefault="00E57F22" w:rsidP="00CD76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C4D9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ild epithelial hyperplasia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6A70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ild inflammation limited to muco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079B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lt;1% of segment affected</w:t>
            </w:r>
          </w:p>
        </w:tc>
      </w:tr>
      <w:tr w:rsidR="00E57F22" w:rsidRPr="00D663BE" w14:paraId="371B8DD0" w14:textId="77777777" w:rsidTr="00CD7683">
        <w:trPr>
          <w:trHeight w:val="256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3C14" w14:textId="77777777" w:rsidR="00E57F22" w:rsidRPr="00D663BE" w:rsidRDefault="00E57F22" w:rsidP="00CD76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BF8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derate epithelial hyperplasia</w:t>
            </w:r>
          </w:p>
        </w:tc>
        <w:tc>
          <w:tcPr>
            <w:tcW w:w="3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B57C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Moderate inflammation in mucosa and submucos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081A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-30% of segment affected</w:t>
            </w:r>
          </w:p>
        </w:tc>
      </w:tr>
      <w:tr w:rsidR="00E57F22" w:rsidRPr="00D663BE" w14:paraId="387ED9AE" w14:textId="77777777" w:rsidTr="00CD7683">
        <w:trPr>
          <w:trHeight w:val="256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1C302B" w14:textId="77777777" w:rsidR="00E57F22" w:rsidRPr="00D663BE" w:rsidRDefault="00E57F22" w:rsidP="00CD76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FA9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vere epithelial hyperplasia with crypt branching or herniation</w:t>
            </w:r>
          </w:p>
        </w:tc>
        <w:tc>
          <w:tcPr>
            <w:tcW w:w="34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FF85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evere inflammation with obliteration of normal architecture, erosions, or crypts abscessed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BC6516" w14:textId="77777777" w:rsidR="00E57F22" w:rsidRPr="00D663BE" w:rsidRDefault="00E57F22" w:rsidP="00CD76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-60% of segment affected</w:t>
            </w:r>
          </w:p>
        </w:tc>
      </w:tr>
      <w:tr w:rsidR="00E57F22" w:rsidRPr="00D663BE" w14:paraId="17C79C89" w14:textId="77777777" w:rsidTr="00CD7683">
        <w:trPr>
          <w:trHeight w:val="256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B622" w14:textId="77777777" w:rsidR="00E57F22" w:rsidRPr="00D663BE" w:rsidRDefault="00E57F22" w:rsidP="00CD768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532F6" w14:textId="77777777" w:rsidR="00E57F22" w:rsidRPr="00D663BE" w:rsidRDefault="00E57F22" w:rsidP="00CD7683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0BD8B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Level 3 changes + ulceration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43D7D" w14:textId="77777777" w:rsidR="00E57F22" w:rsidRPr="00D663BE" w:rsidRDefault="00E57F22" w:rsidP="00CD768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D663BE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&gt;60% of segment affected</w:t>
            </w:r>
          </w:p>
        </w:tc>
      </w:tr>
    </w:tbl>
    <w:p w14:paraId="5FCCE91E" w14:textId="77777777" w:rsidR="00E57F22" w:rsidRPr="00D663BE" w:rsidRDefault="00E57F22" w:rsidP="00E57F22">
      <w:pPr>
        <w:rPr>
          <w:rFonts w:ascii="Times New Roman" w:hAnsi="Times New Roman" w:cs="Times New Roman"/>
          <w:sz w:val="16"/>
          <w:szCs w:val="16"/>
        </w:rPr>
      </w:pP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Segment score = M</w:t>
      </w:r>
      <w: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+</w:t>
      </w:r>
      <w: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I</w:t>
      </w:r>
      <w: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+</w:t>
      </w:r>
      <w: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E1</w:t>
      </w:r>
      <w: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+</w:t>
      </w:r>
      <w: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 xml:space="preserve"> 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E2. Pathology score = sum of the segment scores of proximal colon, distal colon, and rectum</w:t>
      </w:r>
      <w:r w:rsidRPr="00D663BE">
        <w:rPr>
          <w:rFonts w:ascii="Times New Roman" w:hAnsi="Times New Roman" w:cs="Times New Roman"/>
          <w:sz w:val="16"/>
          <w:szCs w:val="16"/>
        </w:rPr>
        <w:t>.</w:t>
      </w:r>
    </w:p>
    <w:p w14:paraId="531815D3" w14:textId="77777777" w:rsidR="00E57F22" w:rsidRPr="00D663BE" w:rsidRDefault="00E57F22" w:rsidP="00E57F22">
      <w:pPr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</w:pPr>
      <w:r w:rsidRPr="00D663BE">
        <w:rPr>
          <w:rFonts w:ascii="Times New Roman" w:eastAsia="ＭＳ 明朝" w:hAnsi="Times New Roman" w:cs="Times New Roman"/>
          <w:kern w:val="0"/>
          <w:sz w:val="16"/>
          <w:szCs w:val="16"/>
        </w:rPr>
        <w:t>*</w:t>
      </w:r>
      <w:r w:rsidRPr="00D663BE">
        <w:rPr>
          <w:rFonts w:ascii="Times New Roman" w:eastAsia="ＭＳ Ｐゴシック" w:hAnsi="Times New Roman" w:cs="Times New Roman"/>
          <w:color w:val="000000"/>
          <w:kern w:val="0"/>
          <w:sz w:val="16"/>
          <w:szCs w:val="16"/>
        </w:rPr>
        <w:t>E1 = % of segment affected in any manner; E2 = % of segment with level 3 or 4 changes in M or I score.</w:t>
      </w:r>
    </w:p>
    <w:p w14:paraId="19469EA8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73116D57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02D8B435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1CFD4A0B" w14:textId="77777777" w:rsidR="00957779" w:rsidRDefault="00957779" w:rsidP="00957779">
      <w:pPr>
        <w:pStyle w:val="EndNoteBibliography"/>
        <w:ind w:left="720" w:hanging="720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p w14:paraId="14CA29EE" w14:textId="74E4D488" w:rsidR="00485F82" w:rsidRPr="00D663BE" w:rsidRDefault="00485F82" w:rsidP="006E4823">
      <w:pPr>
        <w:widowControl/>
        <w:spacing w:line="440" w:lineRule="exact"/>
        <w:jc w:val="left"/>
        <w:rPr>
          <w:rFonts w:ascii="Times New Roman" w:eastAsia="ＭＳ 明朝" w:hAnsi="Times New Roman" w:cs="Times New Roman"/>
          <w:kern w:val="0"/>
          <w:sz w:val="16"/>
          <w:szCs w:val="16"/>
        </w:rPr>
      </w:pPr>
    </w:p>
    <w:sectPr w:rsidR="00485F82" w:rsidRPr="00D663BE" w:rsidSect="00683A12">
      <w:footerReference w:type="even" r:id="rId9"/>
      <w:footerReference w:type="default" r:id="rId10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8A9254" w16cid:durableId="20EC0730"/>
  <w16cid:commentId w16cid:paraId="54EB98EF" w16cid:durableId="20EC0727"/>
  <w16cid:commentId w16cid:paraId="26E16C24" w16cid:durableId="20EC04FA"/>
  <w16cid:commentId w16cid:paraId="0C99C562" w16cid:durableId="20EC07B6"/>
  <w16cid:commentId w16cid:paraId="0F2D8274" w16cid:durableId="20EC0659"/>
  <w16cid:commentId w16cid:paraId="56CC7519" w16cid:durableId="20EC0687"/>
  <w16cid:commentId w16cid:paraId="6A87EF03" w16cid:durableId="20EC0C57"/>
  <w16cid:commentId w16cid:paraId="01828473" w16cid:durableId="20EC0D08"/>
  <w16cid:commentId w16cid:paraId="00E52DF7" w16cid:durableId="20EC0D4D"/>
  <w16cid:commentId w16cid:paraId="571645B5" w16cid:durableId="20EC15CC"/>
  <w16cid:commentId w16cid:paraId="4F649BF7" w16cid:durableId="20EC15CD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836480" w14:textId="77777777" w:rsidR="00AF411E" w:rsidRDefault="00AF411E" w:rsidP="00350DD5">
      <w:r>
        <w:separator/>
      </w:r>
    </w:p>
  </w:endnote>
  <w:endnote w:type="continuationSeparator" w:id="0">
    <w:p w14:paraId="3E45EC32" w14:textId="77777777" w:rsidR="00AF411E" w:rsidRDefault="00AF411E" w:rsidP="00350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8D40D" w14:textId="77777777" w:rsidR="00E553B6" w:rsidRDefault="00E553B6" w:rsidP="00294557">
    <w:pPr>
      <w:pStyle w:val="a6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14:paraId="179B062E" w14:textId="77777777" w:rsidR="00E553B6" w:rsidRDefault="00E553B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24900D" w14:textId="77777777" w:rsidR="00E553B6" w:rsidRDefault="00E553B6" w:rsidP="00294557">
    <w:pPr>
      <w:pStyle w:val="a6"/>
      <w:framePr w:wrap="around" w:vAnchor="text" w:hAnchor="margin" w:xAlign="center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separate"/>
    </w:r>
    <w:r w:rsidR="00683A12">
      <w:rPr>
        <w:rStyle w:val="ab"/>
        <w:noProof/>
      </w:rPr>
      <w:t>7</w:t>
    </w:r>
    <w:r>
      <w:rPr>
        <w:rStyle w:val="ab"/>
      </w:rPr>
      <w:fldChar w:fldCharType="end"/>
    </w:r>
  </w:p>
  <w:p w14:paraId="40FC1E56" w14:textId="77777777" w:rsidR="00E553B6" w:rsidRDefault="00E553B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348AEA" w14:textId="77777777" w:rsidR="00AF411E" w:rsidRDefault="00AF411E" w:rsidP="00350DD5">
      <w:r>
        <w:separator/>
      </w:r>
    </w:p>
  </w:footnote>
  <w:footnote w:type="continuationSeparator" w:id="0">
    <w:p w14:paraId="189C1C35" w14:textId="77777777" w:rsidR="00AF411E" w:rsidRDefault="00AF411E" w:rsidP="00350D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7B5BED"/>
    <w:multiLevelType w:val="hybridMultilevel"/>
    <w:tmpl w:val="222A0ADC"/>
    <w:lvl w:ilvl="0" w:tplc="31C002A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NZ" w:vendorID="64" w:dllVersion="0" w:nlCheck="1" w:checkStyle="0"/>
  <w:activeWritingStyle w:appName="MSWord" w:lang="en-NZ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trackRevisions/>
  <w:defaultTabStop w:val="958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t0fz5r7e2psdesesuvxdrgtt5a9vwexxss&quot;&gt;My EndNote Library&lt;record-ids&gt;&lt;item&gt;1188&lt;/item&gt;&lt;item&gt;1189&lt;/item&gt;&lt;/record-ids&gt;&lt;/item&gt;&lt;/Libraries&gt;"/>
  </w:docVars>
  <w:rsids>
    <w:rsidRoot w:val="00A361F3"/>
    <w:rsid w:val="00002A72"/>
    <w:rsid w:val="00011436"/>
    <w:rsid w:val="00021805"/>
    <w:rsid w:val="00022093"/>
    <w:rsid w:val="00022E29"/>
    <w:rsid w:val="000234C8"/>
    <w:rsid w:val="00024D67"/>
    <w:rsid w:val="00025239"/>
    <w:rsid w:val="0002726E"/>
    <w:rsid w:val="00033C6A"/>
    <w:rsid w:val="00040737"/>
    <w:rsid w:val="00040EE8"/>
    <w:rsid w:val="00040F01"/>
    <w:rsid w:val="00052EF3"/>
    <w:rsid w:val="000550CC"/>
    <w:rsid w:val="00056868"/>
    <w:rsid w:val="00056D89"/>
    <w:rsid w:val="00060D87"/>
    <w:rsid w:val="00073B74"/>
    <w:rsid w:val="00085431"/>
    <w:rsid w:val="00087C61"/>
    <w:rsid w:val="00090688"/>
    <w:rsid w:val="0009303C"/>
    <w:rsid w:val="0009455B"/>
    <w:rsid w:val="000A2C4B"/>
    <w:rsid w:val="000A3C82"/>
    <w:rsid w:val="000A55C0"/>
    <w:rsid w:val="000B31C9"/>
    <w:rsid w:val="000B396A"/>
    <w:rsid w:val="000B3C69"/>
    <w:rsid w:val="000B4ED6"/>
    <w:rsid w:val="000B513A"/>
    <w:rsid w:val="000B5DDC"/>
    <w:rsid w:val="000C3F00"/>
    <w:rsid w:val="000C5B2D"/>
    <w:rsid w:val="000D375E"/>
    <w:rsid w:val="000D43FD"/>
    <w:rsid w:val="000E31E1"/>
    <w:rsid w:val="000E4FD3"/>
    <w:rsid w:val="000F096C"/>
    <w:rsid w:val="000F1A4A"/>
    <w:rsid w:val="000F4862"/>
    <w:rsid w:val="000F4CA0"/>
    <w:rsid w:val="000F6031"/>
    <w:rsid w:val="000F7728"/>
    <w:rsid w:val="00107FB7"/>
    <w:rsid w:val="0012116A"/>
    <w:rsid w:val="00137EB9"/>
    <w:rsid w:val="00142CA7"/>
    <w:rsid w:val="00150666"/>
    <w:rsid w:val="00154B09"/>
    <w:rsid w:val="0016295F"/>
    <w:rsid w:val="0016407E"/>
    <w:rsid w:val="0017274A"/>
    <w:rsid w:val="00172C69"/>
    <w:rsid w:val="00172D06"/>
    <w:rsid w:val="0017433D"/>
    <w:rsid w:val="00180BD7"/>
    <w:rsid w:val="00182CB2"/>
    <w:rsid w:val="00183F4C"/>
    <w:rsid w:val="00184836"/>
    <w:rsid w:val="00184F1E"/>
    <w:rsid w:val="00187ADE"/>
    <w:rsid w:val="001974DF"/>
    <w:rsid w:val="001975A6"/>
    <w:rsid w:val="001A03B5"/>
    <w:rsid w:val="001A276D"/>
    <w:rsid w:val="001A4D00"/>
    <w:rsid w:val="001B2D22"/>
    <w:rsid w:val="001C2B78"/>
    <w:rsid w:val="001E3B41"/>
    <w:rsid w:val="001E5F15"/>
    <w:rsid w:val="001E6880"/>
    <w:rsid w:val="001E7F78"/>
    <w:rsid w:val="001F0460"/>
    <w:rsid w:val="001F04E0"/>
    <w:rsid w:val="0020113B"/>
    <w:rsid w:val="002025F9"/>
    <w:rsid w:val="00203A7A"/>
    <w:rsid w:val="002115A2"/>
    <w:rsid w:val="00212A40"/>
    <w:rsid w:val="00214A6C"/>
    <w:rsid w:val="00216922"/>
    <w:rsid w:val="0021771F"/>
    <w:rsid w:val="002247F0"/>
    <w:rsid w:val="0022526D"/>
    <w:rsid w:val="00225B95"/>
    <w:rsid w:val="0023346E"/>
    <w:rsid w:val="00234BF8"/>
    <w:rsid w:val="00234D5A"/>
    <w:rsid w:val="002353DB"/>
    <w:rsid w:val="002410B6"/>
    <w:rsid w:val="00250C67"/>
    <w:rsid w:val="00251605"/>
    <w:rsid w:val="002539A0"/>
    <w:rsid w:val="0025509A"/>
    <w:rsid w:val="00256C36"/>
    <w:rsid w:val="0026251A"/>
    <w:rsid w:val="002676F4"/>
    <w:rsid w:val="00275768"/>
    <w:rsid w:val="00275FE8"/>
    <w:rsid w:val="00280B2C"/>
    <w:rsid w:val="002811B8"/>
    <w:rsid w:val="00294557"/>
    <w:rsid w:val="002946E8"/>
    <w:rsid w:val="002A1C3B"/>
    <w:rsid w:val="002A3038"/>
    <w:rsid w:val="002A3294"/>
    <w:rsid w:val="002A3887"/>
    <w:rsid w:val="002B061E"/>
    <w:rsid w:val="002B1997"/>
    <w:rsid w:val="002C7201"/>
    <w:rsid w:val="002D54D5"/>
    <w:rsid w:val="002D5711"/>
    <w:rsid w:val="002D6A43"/>
    <w:rsid w:val="002D789B"/>
    <w:rsid w:val="002E0113"/>
    <w:rsid w:val="002E1EE6"/>
    <w:rsid w:val="002E5707"/>
    <w:rsid w:val="002F22CA"/>
    <w:rsid w:val="002F300B"/>
    <w:rsid w:val="002F47E8"/>
    <w:rsid w:val="002F4E0D"/>
    <w:rsid w:val="003000B6"/>
    <w:rsid w:val="003016A9"/>
    <w:rsid w:val="003078C8"/>
    <w:rsid w:val="00311F3F"/>
    <w:rsid w:val="00313075"/>
    <w:rsid w:val="00313970"/>
    <w:rsid w:val="00316AAE"/>
    <w:rsid w:val="00316D75"/>
    <w:rsid w:val="00317D08"/>
    <w:rsid w:val="0032266B"/>
    <w:rsid w:val="0032326B"/>
    <w:rsid w:val="00332325"/>
    <w:rsid w:val="0033282C"/>
    <w:rsid w:val="003355BF"/>
    <w:rsid w:val="00335AF7"/>
    <w:rsid w:val="00337AE4"/>
    <w:rsid w:val="003422FA"/>
    <w:rsid w:val="00347867"/>
    <w:rsid w:val="00350DD5"/>
    <w:rsid w:val="00353533"/>
    <w:rsid w:val="00353F21"/>
    <w:rsid w:val="003634DF"/>
    <w:rsid w:val="00365B77"/>
    <w:rsid w:val="0037247B"/>
    <w:rsid w:val="003741DF"/>
    <w:rsid w:val="00375BB3"/>
    <w:rsid w:val="00376EE7"/>
    <w:rsid w:val="003A0F63"/>
    <w:rsid w:val="003B019A"/>
    <w:rsid w:val="003B0305"/>
    <w:rsid w:val="003B49CE"/>
    <w:rsid w:val="003C11C2"/>
    <w:rsid w:val="003D4772"/>
    <w:rsid w:val="003D4830"/>
    <w:rsid w:val="003D5DAC"/>
    <w:rsid w:val="003E5323"/>
    <w:rsid w:val="003E680E"/>
    <w:rsid w:val="003E690F"/>
    <w:rsid w:val="003E6D77"/>
    <w:rsid w:val="003E7C6F"/>
    <w:rsid w:val="003F38D3"/>
    <w:rsid w:val="003F498F"/>
    <w:rsid w:val="003F4A87"/>
    <w:rsid w:val="003F51B5"/>
    <w:rsid w:val="00401AFF"/>
    <w:rsid w:val="00411509"/>
    <w:rsid w:val="00412BCC"/>
    <w:rsid w:val="00414DEA"/>
    <w:rsid w:val="00417C11"/>
    <w:rsid w:val="00420334"/>
    <w:rsid w:val="00436FFE"/>
    <w:rsid w:val="00441F27"/>
    <w:rsid w:val="0044367D"/>
    <w:rsid w:val="00445E60"/>
    <w:rsid w:val="00450E5A"/>
    <w:rsid w:val="0045330E"/>
    <w:rsid w:val="00454DAA"/>
    <w:rsid w:val="004732C9"/>
    <w:rsid w:val="0047383C"/>
    <w:rsid w:val="00473E4C"/>
    <w:rsid w:val="00485F82"/>
    <w:rsid w:val="004867CB"/>
    <w:rsid w:val="0049019E"/>
    <w:rsid w:val="00494ED4"/>
    <w:rsid w:val="004A1EF8"/>
    <w:rsid w:val="004A217E"/>
    <w:rsid w:val="004A5BEF"/>
    <w:rsid w:val="004A7248"/>
    <w:rsid w:val="004B1ACB"/>
    <w:rsid w:val="004B3221"/>
    <w:rsid w:val="004C0537"/>
    <w:rsid w:val="004C11A3"/>
    <w:rsid w:val="004C14AD"/>
    <w:rsid w:val="004F1B72"/>
    <w:rsid w:val="004F5532"/>
    <w:rsid w:val="004F75BF"/>
    <w:rsid w:val="00504169"/>
    <w:rsid w:val="00511719"/>
    <w:rsid w:val="00514CCF"/>
    <w:rsid w:val="005209F0"/>
    <w:rsid w:val="00521DF6"/>
    <w:rsid w:val="00521E31"/>
    <w:rsid w:val="0052245C"/>
    <w:rsid w:val="00523FF9"/>
    <w:rsid w:val="00530733"/>
    <w:rsid w:val="0053506F"/>
    <w:rsid w:val="00536EC7"/>
    <w:rsid w:val="005439BF"/>
    <w:rsid w:val="00551560"/>
    <w:rsid w:val="005603B2"/>
    <w:rsid w:val="00561947"/>
    <w:rsid w:val="005620B2"/>
    <w:rsid w:val="00563608"/>
    <w:rsid w:val="00564E1F"/>
    <w:rsid w:val="00565635"/>
    <w:rsid w:val="005721C7"/>
    <w:rsid w:val="0057734B"/>
    <w:rsid w:val="005802F1"/>
    <w:rsid w:val="00580341"/>
    <w:rsid w:val="00580D08"/>
    <w:rsid w:val="00581471"/>
    <w:rsid w:val="00584472"/>
    <w:rsid w:val="0059028E"/>
    <w:rsid w:val="005B77A3"/>
    <w:rsid w:val="005C38C2"/>
    <w:rsid w:val="005C39EE"/>
    <w:rsid w:val="005C681B"/>
    <w:rsid w:val="005D530E"/>
    <w:rsid w:val="005F01D2"/>
    <w:rsid w:val="005F21B1"/>
    <w:rsid w:val="005F2B52"/>
    <w:rsid w:val="005F4808"/>
    <w:rsid w:val="005F6431"/>
    <w:rsid w:val="00615FF1"/>
    <w:rsid w:val="00627416"/>
    <w:rsid w:val="0063288C"/>
    <w:rsid w:val="00641B6F"/>
    <w:rsid w:val="0064321D"/>
    <w:rsid w:val="0064431B"/>
    <w:rsid w:val="006455F9"/>
    <w:rsid w:val="00651B33"/>
    <w:rsid w:val="00653304"/>
    <w:rsid w:val="00653CD0"/>
    <w:rsid w:val="00656EB3"/>
    <w:rsid w:val="006738AF"/>
    <w:rsid w:val="00683A12"/>
    <w:rsid w:val="00687468"/>
    <w:rsid w:val="00697F8D"/>
    <w:rsid w:val="006A16EF"/>
    <w:rsid w:val="006A4C82"/>
    <w:rsid w:val="006C1B82"/>
    <w:rsid w:val="006C30AB"/>
    <w:rsid w:val="006D2852"/>
    <w:rsid w:val="006D31AE"/>
    <w:rsid w:val="006D3348"/>
    <w:rsid w:val="006D4A44"/>
    <w:rsid w:val="006D6EE2"/>
    <w:rsid w:val="006E3144"/>
    <w:rsid w:val="006E3F55"/>
    <w:rsid w:val="006E4823"/>
    <w:rsid w:val="006F575E"/>
    <w:rsid w:val="00705807"/>
    <w:rsid w:val="00705980"/>
    <w:rsid w:val="00705D51"/>
    <w:rsid w:val="00710B4A"/>
    <w:rsid w:val="0071391E"/>
    <w:rsid w:val="00715439"/>
    <w:rsid w:val="00715E7F"/>
    <w:rsid w:val="00723627"/>
    <w:rsid w:val="00754C1C"/>
    <w:rsid w:val="007645B6"/>
    <w:rsid w:val="00765996"/>
    <w:rsid w:val="00770382"/>
    <w:rsid w:val="00780270"/>
    <w:rsid w:val="00784095"/>
    <w:rsid w:val="00792999"/>
    <w:rsid w:val="00792AD2"/>
    <w:rsid w:val="00793F91"/>
    <w:rsid w:val="0079720B"/>
    <w:rsid w:val="007B6320"/>
    <w:rsid w:val="007C38C5"/>
    <w:rsid w:val="007D0CB8"/>
    <w:rsid w:val="007D4B8A"/>
    <w:rsid w:val="007D6BCB"/>
    <w:rsid w:val="007D730F"/>
    <w:rsid w:val="007E28E9"/>
    <w:rsid w:val="007E7BAF"/>
    <w:rsid w:val="007F5895"/>
    <w:rsid w:val="007F622E"/>
    <w:rsid w:val="007F7EA1"/>
    <w:rsid w:val="0080660B"/>
    <w:rsid w:val="0080670D"/>
    <w:rsid w:val="00816F91"/>
    <w:rsid w:val="008206D8"/>
    <w:rsid w:val="00827E71"/>
    <w:rsid w:val="00830643"/>
    <w:rsid w:val="00837C23"/>
    <w:rsid w:val="00840F0F"/>
    <w:rsid w:val="0084544C"/>
    <w:rsid w:val="00853623"/>
    <w:rsid w:val="00855AF2"/>
    <w:rsid w:val="00856B61"/>
    <w:rsid w:val="00864956"/>
    <w:rsid w:val="008659E0"/>
    <w:rsid w:val="00872DAE"/>
    <w:rsid w:val="0087492C"/>
    <w:rsid w:val="00880F15"/>
    <w:rsid w:val="008855B3"/>
    <w:rsid w:val="008879F0"/>
    <w:rsid w:val="008A6D9B"/>
    <w:rsid w:val="008A6F58"/>
    <w:rsid w:val="008B03D2"/>
    <w:rsid w:val="008B1B3F"/>
    <w:rsid w:val="008B2D19"/>
    <w:rsid w:val="008B422A"/>
    <w:rsid w:val="008B7C42"/>
    <w:rsid w:val="008C0AD2"/>
    <w:rsid w:val="008C4671"/>
    <w:rsid w:val="008D4612"/>
    <w:rsid w:val="008D51CC"/>
    <w:rsid w:val="008D799B"/>
    <w:rsid w:val="008E4F6F"/>
    <w:rsid w:val="008E6317"/>
    <w:rsid w:val="008F0EAA"/>
    <w:rsid w:val="008F1F01"/>
    <w:rsid w:val="008F3477"/>
    <w:rsid w:val="008F44FC"/>
    <w:rsid w:val="008F5FBC"/>
    <w:rsid w:val="00902E8E"/>
    <w:rsid w:val="00905F19"/>
    <w:rsid w:val="00906225"/>
    <w:rsid w:val="009149FB"/>
    <w:rsid w:val="00915924"/>
    <w:rsid w:val="0091634D"/>
    <w:rsid w:val="00935BD2"/>
    <w:rsid w:val="00937BCF"/>
    <w:rsid w:val="00945403"/>
    <w:rsid w:val="00951184"/>
    <w:rsid w:val="009551B4"/>
    <w:rsid w:val="00955C8C"/>
    <w:rsid w:val="00956B71"/>
    <w:rsid w:val="00957779"/>
    <w:rsid w:val="00957A4B"/>
    <w:rsid w:val="00957AC3"/>
    <w:rsid w:val="00960738"/>
    <w:rsid w:val="00964AB7"/>
    <w:rsid w:val="00965F2E"/>
    <w:rsid w:val="00971D48"/>
    <w:rsid w:val="00973084"/>
    <w:rsid w:val="009734B9"/>
    <w:rsid w:val="00975334"/>
    <w:rsid w:val="00975951"/>
    <w:rsid w:val="00983271"/>
    <w:rsid w:val="009834B1"/>
    <w:rsid w:val="0099150B"/>
    <w:rsid w:val="009965F5"/>
    <w:rsid w:val="009974D8"/>
    <w:rsid w:val="009A6FF5"/>
    <w:rsid w:val="009B5655"/>
    <w:rsid w:val="009C1B33"/>
    <w:rsid w:val="009C7B65"/>
    <w:rsid w:val="009D5ED9"/>
    <w:rsid w:val="009D70BF"/>
    <w:rsid w:val="009E0495"/>
    <w:rsid w:val="009E214A"/>
    <w:rsid w:val="009E4D4A"/>
    <w:rsid w:val="009F37BD"/>
    <w:rsid w:val="009F42FA"/>
    <w:rsid w:val="009F5A2F"/>
    <w:rsid w:val="00A138DA"/>
    <w:rsid w:val="00A15746"/>
    <w:rsid w:val="00A26F7C"/>
    <w:rsid w:val="00A3318C"/>
    <w:rsid w:val="00A361F3"/>
    <w:rsid w:val="00A36C1F"/>
    <w:rsid w:val="00A4014A"/>
    <w:rsid w:val="00A52370"/>
    <w:rsid w:val="00A6161A"/>
    <w:rsid w:val="00A62BAC"/>
    <w:rsid w:val="00A656AA"/>
    <w:rsid w:val="00A7120B"/>
    <w:rsid w:val="00A7690C"/>
    <w:rsid w:val="00A77DEC"/>
    <w:rsid w:val="00A93939"/>
    <w:rsid w:val="00A9485D"/>
    <w:rsid w:val="00A96B95"/>
    <w:rsid w:val="00AA0168"/>
    <w:rsid w:val="00AA4F04"/>
    <w:rsid w:val="00AA6CB8"/>
    <w:rsid w:val="00AA7357"/>
    <w:rsid w:val="00AB00C9"/>
    <w:rsid w:val="00AB65A6"/>
    <w:rsid w:val="00AB7C15"/>
    <w:rsid w:val="00AC1B3D"/>
    <w:rsid w:val="00AC249D"/>
    <w:rsid w:val="00AC5CBA"/>
    <w:rsid w:val="00AD1BD7"/>
    <w:rsid w:val="00AD5B9D"/>
    <w:rsid w:val="00AE2075"/>
    <w:rsid w:val="00AE25A8"/>
    <w:rsid w:val="00AE4DA6"/>
    <w:rsid w:val="00AF1DCC"/>
    <w:rsid w:val="00AF411E"/>
    <w:rsid w:val="00AF4376"/>
    <w:rsid w:val="00AF494F"/>
    <w:rsid w:val="00B00D8C"/>
    <w:rsid w:val="00B01523"/>
    <w:rsid w:val="00B052D9"/>
    <w:rsid w:val="00B10542"/>
    <w:rsid w:val="00B12F7D"/>
    <w:rsid w:val="00B27084"/>
    <w:rsid w:val="00B3130E"/>
    <w:rsid w:val="00B3299C"/>
    <w:rsid w:val="00B34044"/>
    <w:rsid w:val="00B4275A"/>
    <w:rsid w:val="00B441D3"/>
    <w:rsid w:val="00B47DA9"/>
    <w:rsid w:val="00B5616F"/>
    <w:rsid w:val="00B613F2"/>
    <w:rsid w:val="00B6537F"/>
    <w:rsid w:val="00B70269"/>
    <w:rsid w:val="00B7067A"/>
    <w:rsid w:val="00B71BAD"/>
    <w:rsid w:val="00B72C13"/>
    <w:rsid w:val="00B74B89"/>
    <w:rsid w:val="00B7600A"/>
    <w:rsid w:val="00B826F7"/>
    <w:rsid w:val="00B85C63"/>
    <w:rsid w:val="00B954B7"/>
    <w:rsid w:val="00BA0F86"/>
    <w:rsid w:val="00BA2F7F"/>
    <w:rsid w:val="00BA40FA"/>
    <w:rsid w:val="00BB2AC3"/>
    <w:rsid w:val="00BB6A4F"/>
    <w:rsid w:val="00BC7A7A"/>
    <w:rsid w:val="00BD0066"/>
    <w:rsid w:val="00BD6E6D"/>
    <w:rsid w:val="00BD7E23"/>
    <w:rsid w:val="00BE3760"/>
    <w:rsid w:val="00BE758B"/>
    <w:rsid w:val="00BF0D9F"/>
    <w:rsid w:val="00BF650C"/>
    <w:rsid w:val="00BF6D4E"/>
    <w:rsid w:val="00C01368"/>
    <w:rsid w:val="00C04ECE"/>
    <w:rsid w:val="00C0556C"/>
    <w:rsid w:val="00C10CE6"/>
    <w:rsid w:val="00C1503B"/>
    <w:rsid w:val="00C2138C"/>
    <w:rsid w:val="00C32DBA"/>
    <w:rsid w:val="00C34824"/>
    <w:rsid w:val="00C36CAF"/>
    <w:rsid w:val="00C469F5"/>
    <w:rsid w:val="00C5155C"/>
    <w:rsid w:val="00C517E9"/>
    <w:rsid w:val="00C52E4A"/>
    <w:rsid w:val="00C54C36"/>
    <w:rsid w:val="00C56E67"/>
    <w:rsid w:val="00C61E45"/>
    <w:rsid w:val="00C61FD4"/>
    <w:rsid w:val="00C62318"/>
    <w:rsid w:val="00C67691"/>
    <w:rsid w:val="00C67ED3"/>
    <w:rsid w:val="00C702B1"/>
    <w:rsid w:val="00C74E97"/>
    <w:rsid w:val="00C77B46"/>
    <w:rsid w:val="00C77C9B"/>
    <w:rsid w:val="00C93CCC"/>
    <w:rsid w:val="00CA47C7"/>
    <w:rsid w:val="00CA4E33"/>
    <w:rsid w:val="00CB13FF"/>
    <w:rsid w:val="00CB3968"/>
    <w:rsid w:val="00CC012D"/>
    <w:rsid w:val="00CC1AD0"/>
    <w:rsid w:val="00CC4A57"/>
    <w:rsid w:val="00CC7DD7"/>
    <w:rsid w:val="00CD4B3C"/>
    <w:rsid w:val="00CD4BB8"/>
    <w:rsid w:val="00CD64D5"/>
    <w:rsid w:val="00CF5D4D"/>
    <w:rsid w:val="00D00A2B"/>
    <w:rsid w:val="00D042E5"/>
    <w:rsid w:val="00D075D2"/>
    <w:rsid w:val="00D077FD"/>
    <w:rsid w:val="00D172D1"/>
    <w:rsid w:val="00D1737E"/>
    <w:rsid w:val="00D20B01"/>
    <w:rsid w:val="00D22B96"/>
    <w:rsid w:val="00D23456"/>
    <w:rsid w:val="00D23482"/>
    <w:rsid w:val="00D2395A"/>
    <w:rsid w:val="00D3306B"/>
    <w:rsid w:val="00D4016F"/>
    <w:rsid w:val="00D42637"/>
    <w:rsid w:val="00D42B4C"/>
    <w:rsid w:val="00D42BE5"/>
    <w:rsid w:val="00D431B8"/>
    <w:rsid w:val="00D439ED"/>
    <w:rsid w:val="00D47E95"/>
    <w:rsid w:val="00D506AA"/>
    <w:rsid w:val="00D50AC7"/>
    <w:rsid w:val="00D54540"/>
    <w:rsid w:val="00D663BE"/>
    <w:rsid w:val="00D7279B"/>
    <w:rsid w:val="00D730C1"/>
    <w:rsid w:val="00D907A1"/>
    <w:rsid w:val="00D94DA3"/>
    <w:rsid w:val="00DA4095"/>
    <w:rsid w:val="00DA52C9"/>
    <w:rsid w:val="00DA5C98"/>
    <w:rsid w:val="00DA5E38"/>
    <w:rsid w:val="00DA5E4D"/>
    <w:rsid w:val="00DB4E6F"/>
    <w:rsid w:val="00DB536F"/>
    <w:rsid w:val="00DB60BA"/>
    <w:rsid w:val="00DC0565"/>
    <w:rsid w:val="00DC2008"/>
    <w:rsid w:val="00DC367A"/>
    <w:rsid w:val="00DD7150"/>
    <w:rsid w:val="00DE4FAC"/>
    <w:rsid w:val="00DF1423"/>
    <w:rsid w:val="00DF4637"/>
    <w:rsid w:val="00DF7CD9"/>
    <w:rsid w:val="00E04EFC"/>
    <w:rsid w:val="00E05745"/>
    <w:rsid w:val="00E062D3"/>
    <w:rsid w:val="00E134DB"/>
    <w:rsid w:val="00E315AB"/>
    <w:rsid w:val="00E32C3A"/>
    <w:rsid w:val="00E32D7F"/>
    <w:rsid w:val="00E33EFF"/>
    <w:rsid w:val="00E34B3D"/>
    <w:rsid w:val="00E36D09"/>
    <w:rsid w:val="00E41425"/>
    <w:rsid w:val="00E43ADA"/>
    <w:rsid w:val="00E44B4F"/>
    <w:rsid w:val="00E47B71"/>
    <w:rsid w:val="00E50DC1"/>
    <w:rsid w:val="00E53E65"/>
    <w:rsid w:val="00E553B6"/>
    <w:rsid w:val="00E567DE"/>
    <w:rsid w:val="00E57F22"/>
    <w:rsid w:val="00E61754"/>
    <w:rsid w:val="00E6471B"/>
    <w:rsid w:val="00E66916"/>
    <w:rsid w:val="00E7443F"/>
    <w:rsid w:val="00E7486F"/>
    <w:rsid w:val="00E75838"/>
    <w:rsid w:val="00E765B0"/>
    <w:rsid w:val="00E77800"/>
    <w:rsid w:val="00E81A7B"/>
    <w:rsid w:val="00E8314D"/>
    <w:rsid w:val="00E934AB"/>
    <w:rsid w:val="00E9543D"/>
    <w:rsid w:val="00EA16BA"/>
    <w:rsid w:val="00EA3004"/>
    <w:rsid w:val="00EA7B0A"/>
    <w:rsid w:val="00EB78B7"/>
    <w:rsid w:val="00EC1768"/>
    <w:rsid w:val="00EC55D5"/>
    <w:rsid w:val="00EC7A74"/>
    <w:rsid w:val="00ED1E78"/>
    <w:rsid w:val="00EE00E1"/>
    <w:rsid w:val="00EE36C1"/>
    <w:rsid w:val="00EF4253"/>
    <w:rsid w:val="00F05F98"/>
    <w:rsid w:val="00F136BD"/>
    <w:rsid w:val="00F1461B"/>
    <w:rsid w:val="00F220C9"/>
    <w:rsid w:val="00F24242"/>
    <w:rsid w:val="00F35968"/>
    <w:rsid w:val="00F3774C"/>
    <w:rsid w:val="00F43FA3"/>
    <w:rsid w:val="00F4645E"/>
    <w:rsid w:val="00F5294B"/>
    <w:rsid w:val="00F52C71"/>
    <w:rsid w:val="00F54F4D"/>
    <w:rsid w:val="00F56DBF"/>
    <w:rsid w:val="00F62CCA"/>
    <w:rsid w:val="00F66104"/>
    <w:rsid w:val="00F67733"/>
    <w:rsid w:val="00F701F6"/>
    <w:rsid w:val="00F75ACF"/>
    <w:rsid w:val="00F80013"/>
    <w:rsid w:val="00F85127"/>
    <w:rsid w:val="00F97882"/>
    <w:rsid w:val="00FA0AEA"/>
    <w:rsid w:val="00FA2489"/>
    <w:rsid w:val="00FA2953"/>
    <w:rsid w:val="00FA4052"/>
    <w:rsid w:val="00FB1E4A"/>
    <w:rsid w:val="00FB2462"/>
    <w:rsid w:val="00FB536F"/>
    <w:rsid w:val="00FB6178"/>
    <w:rsid w:val="00FC3B9F"/>
    <w:rsid w:val="00FC408B"/>
    <w:rsid w:val="00FC5323"/>
    <w:rsid w:val="00FD598E"/>
    <w:rsid w:val="00FD7FED"/>
    <w:rsid w:val="00FE3E8E"/>
    <w:rsid w:val="00FE4638"/>
    <w:rsid w:val="00FE4725"/>
    <w:rsid w:val="00FF51AB"/>
    <w:rsid w:val="00FF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84996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A4F04"/>
    <w:pPr>
      <w:widowControl/>
      <w:spacing w:before="100" w:beforeAutospacing="1" w:after="100" w:afterAutospacing="1"/>
      <w:jc w:val="left"/>
      <w:outlineLvl w:val="0"/>
    </w:pPr>
    <w:rPr>
      <w:rFonts w:ascii="ＭＳ 明朝" w:eastAsia="ＭＳ 明朝" w:hAnsi="ＭＳ 明朝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3A7A"/>
    <w:pPr>
      <w:ind w:leftChars="400" w:left="960"/>
    </w:pPr>
  </w:style>
  <w:style w:type="paragraph" w:customStyle="1" w:styleId="EndNoteBibliographyTitle">
    <w:name w:val="EndNote Bibliography Title"/>
    <w:basedOn w:val="a"/>
    <w:rsid w:val="00EE36C1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link w:val="EndNoteBibliography0"/>
    <w:rsid w:val="00EE36C1"/>
    <w:rPr>
      <w:rFonts w:ascii="Century" w:hAnsi="Century"/>
    </w:rPr>
  </w:style>
  <w:style w:type="paragraph" w:styleId="a4">
    <w:name w:val="header"/>
    <w:basedOn w:val="a"/>
    <w:link w:val="a5"/>
    <w:uiPriority w:val="99"/>
    <w:unhideWhenUsed/>
    <w:rsid w:val="00350D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0DD5"/>
  </w:style>
  <w:style w:type="paragraph" w:styleId="a6">
    <w:name w:val="footer"/>
    <w:basedOn w:val="a"/>
    <w:link w:val="a7"/>
    <w:uiPriority w:val="99"/>
    <w:unhideWhenUsed/>
    <w:rsid w:val="00350D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0DD5"/>
  </w:style>
  <w:style w:type="character" w:styleId="a8">
    <w:name w:val="Emphasis"/>
    <w:basedOn w:val="a0"/>
    <w:uiPriority w:val="20"/>
    <w:qFormat/>
    <w:rsid w:val="00365B77"/>
    <w:rPr>
      <w:i/>
      <w:iCs/>
    </w:rPr>
  </w:style>
  <w:style w:type="character" w:customStyle="1" w:styleId="underline">
    <w:name w:val="underline"/>
    <w:basedOn w:val="a0"/>
    <w:rsid w:val="00414DEA"/>
  </w:style>
  <w:style w:type="character" w:customStyle="1" w:styleId="apple-converted-space">
    <w:name w:val="apple-converted-space"/>
    <w:basedOn w:val="a0"/>
    <w:rsid w:val="00F4645E"/>
  </w:style>
  <w:style w:type="character" w:customStyle="1" w:styleId="highlight">
    <w:name w:val="highlight"/>
    <w:basedOn w:val="a0"/>
    <w:rsid w:val="00F4645E"/>
  </w:style>
  <w:style w:type="character" w:customStyle="1" w:styleId="10">
    <w:name w:val="見出し 1 (文字)"/>
    <w:basedOn w:val="a0"/>
    <w:link w:val="1"/>
    <w:uiPriority w:val="9"/>
    <w:rsid w:val="00AA4F04"/>
    <w:rPr>
      <w:rFonts w:ascii="ＭＳ 明朝" w:eastAsia="ＭＳ 明朝" w:hAnsi="ＭＳ 明朝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unhideWhenUsed/>
    <w:rsid w:val="00AA4F04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4B32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4B3221"/>
    <w:rPr>
      <w:rFonts w:ascii="Courier" w:hAnsi="Courier" w:cs="Courier"/>
      <w:kern w:val="0"/>
      <w:sz w:val="20"/>
      <w:szCs w:val="20"/>
    </w:rPr>
  </w:style>
  <w:style w:type="character" w:customStyle="1" w:styleId="EndNoteBibliography0">
    <w:name w:val="EndNote Bibliography (文字)"/>
    <w:basedOn w:val="a0"/>
    <w:link w:val="EndNoteBibliography"/>
    <w:rsid w:val="00216922"/>
    <w:rPr>
      <w:rFonts w:ascii="Century" w:hAnsi="Century"/>
    </w:rPr>
  </w:style>
  <w:style w:type="character" w:styleId="a9">
    <w:name w:val="Hyperlink"/>
    <w:basedOn w:val="a0"/>
    <w:uiPriority w:val="99"/>
    <w:unhideWhenUsed/>
    <w:rsid w:val="00216922"/>
    <w:rPr>
      <w:color w:val="0000FF"/>
      <w:u w:val="single"/>
    </w:rPr>
  </w:style>
  <w:style w:type="table" w:styleId="aa">
    <w:name w:val="Table Grid"/>
    <w:basedOn w:val="a1"/>
    <w:uiPriority w:val="59"/>
    <w:rsid w:val="00B05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page number"/>
    <w:basedOn w:val="a0"/>
    <w:uiPriority w:val="99"/>
    <w:semiHidden/>
    <w:unhideWhenUsed/>
    <w:rsid w:val="003000B6"/>
  </w:style>
  <w:style w:type="character" w:styleId="ac">
    <w:name w:val="annotation reference"/>
    <w:basedOn w:val="a0"/>
    <w:uiPriority w:val="99"/>
    <w:semiHidden/>
    <w:unhideWhenUsed/>
    <w:rsid w:val="00FD598E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D598E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D598E"/>
  </w:style>
  <w:style w:type="paragraph" w:styleId="af">
    <w:name w:val="Balloon Text"/>
    <w:basedOn w:val="a"/>
    <w:link w:val="af0"/>
    <w:uiPriority w:val="99"/>
    <w:semiHidden/>
    <w:unhideWhenUsed/>
    <w:rsid w:val="0002726E"/>
    <w:rPr>
      <w:rFonts w:ascii="ヒラギノ角ゴ ProN W3" w:eastAsia="ヒラギノ角ゴ ProN W3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2726E"/>
    <w:rPr>
      <w:rFonts w:ascii="ヒラギノ角ゴ ProN W3" w:eastAsia="ヒラギノ角ゴ ProN W3"/>
      <w:sz w:val="18"/>
      <w:szCs w:val="18"/>
    </w:rPr>
  </w:style>
  <w:style w:type="paragraph" w:styleId="af1">
    <w:name w:val="annotation subject"/>
    <w:basedOn w:val="ad"/>
    <w:next w:val="ad"/>
    <w:link w:val="af2"/>
    <w:uiPriority w:val="99"/>
    <w:semiHidden/>
    <w:unhideWhenUsed/>
    <w:rsid w:val="005F01D2"/>
    <w:pPr>
      <w:jc w:val="both"/>
    </w:pPr>
    <w:rPr>
      <w:b/>
      <w:bCs/>
      <w:sz w:val="20"/>
      <w:szCs w:val="20"/>
    </w:rPr>
  </w:style>
  <w:style w:type="character" w:customStyle="1" w:styleId="af2">
    <w:name w:val="コメント内容 (文字)"/>
    <w:basedOn w:val="ae"/>
    <w:link w:val="af1"/>
    <w:uiPriority w:val="99"/>
    <w:semiHidden/>
    <w:rsid w:val="005F01D2"/>
    <w:rPr>
      <w:b/>
      <w:bCs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494ED4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523FF9"/>
  </w:style>
  <w:style w:type="character" w:customStyle="1" w:styleId="e24kjd">
    <w:name w:val="e24kjd"/>
    <w:basedOn w:val="a0"/>
    <w:rsid w:val="00420334"/>
  </w:style>
  <w:style w:type="character" w:styleId="af4">
    <w:name w:val="line number"/>
    <w:basedOn w:val="a0"/>
    <w:uiPriority w:val="99"/>
    <w:semiHidden/>
    <w:unhideWhenUsed/>
    <w:rsid w:val="00DA52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AA4F04"/>
    <w:pPr>
      <w:widowControl/>
      <w:spacing w:before="100" w:beforeAutospacing="1" w:after="100" w:afterAutospacing="1"/>
      <w:jc w:val="left"/>
      <w:outlineLvl w:val="0"/>
    </w:pPr>
    <w:rPr>
      <w:rFonts w:ascii="ＭＳ 明朝" w:eastAsia="ＭＳ 明朝" w:hAnsi="ＭＳ 明朝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3A7A"/>
    <w:pPr>
      <w:ind w:leftChars="400" w:left="960"/>
    </w:pPr>
  </w:style>
  <w:style w:type="paragraph" w:customStyle="1" w:styleId="EndNoteBibliographyTitle">
    <w:name w:val="EndNote Bibliography Title"/>
    <w:basedOn w:val="a"/>
    <w:rsid w:val="00EE36C1"/>
    <w:pPr>
      <w:jc w:val="center"/>
    </w:pPr>
    <w:rPr>
      <w:rFonts w:ascii="Century" w:hAnsi="Century"/>
    </w:rPr>
  </w:style>
  <w:style w:type="paragraph" w:customStyle="1" w:styleId="EndNoteBibliography">
    <w:name w:val="EndNote Bibliography"/>
    <w:basedOn w:val="a"/>
    <w:link w:val="EndNoteBibliography0"/>
    <w:rsid w:val="00EE36C1"/>
    <w:rPr>
      <w:rFonts w:ascii="Century" w:hAnsi="Century"/>
    </w:rPr>
  </w:style>
  <w:style w:type="paragraph" w:styleId="a4">
    <w:name w:val="header"/>
    <w:basedOn w:val="a"/>
    <w:link w:val="a5"/>
    <w:uiPriority w:val="99"/>
    <w:unhideWhenUsed/>
    <w:rsid w:val="00350DD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50DD5"/>
  </w:style>
  <w:style w:type="paragraph" w:styleId="a6">
    <w:name w:val="footer"/>
    <w:basedOn w:val="a"/>
    <w:link w:val="a7"/>
    <w:uiPriority w:val="99"/>
    <w:unhideWhenUsed/>
    <w:rsid w:val="00350DD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50DD5"/>
  </w:style>
  <w:style w:type="character" w:styleId="a8">
    <w:name w:val="Emphasis"/>
    <w:basedOn w:val="a0"/>
    <w:uiPriority w:val="20"/>
    <w:qFormat/>
    <w:rsid w:val="00365B77"/>
    <w:rPr>
      <w:i/>
      <w:iCs/>
    </w:rPr>
  </w:style>
  <w:style w:type="character" w:customStyle="1" w:styleId="underline">
    <w:name w:val="underline"/>
    <w:basedOn w:val="a0"/>
    <w:rsid w:val="00414DEA"/>
  </w:style>
  <w:style w:type="character" w:customStyle="1" w:styleId="apple-converted-space">
    <w:name w:val="apple-converted-space"/>
    <w:basedOn w:val="a0"/>
    <w:rsid w:val="00F4645E"/>
  </w:style>
  <w:style w:type="character" w:customStyle="1" w:styleId="highlight">
    <w:name w:val="highlight"/>
    <w:basedOn w:val="a0"/>
    <w:rsid w:val="00F4645E"/>
  </w:style>
  <w:style w:type="character" w:customStyle="1" w:styleId="10">
    <w:name w:val="見出し 1 (文字)"/>
    <w:basedOn w:val="a0"/>
    <w:link w:val="1"/>
    <w:uiPriority w:val="9"/>
    <w:rsid w:val="00AA4F04"/>
    <w:rPr>
      <w:rFonts w:ascii="ＭＳ 明朝" w:eastAsia="ＭＳ 明朝" w:hAnsi="ＭＳ 明朝"/>
      <w:b/>
      <w:bCs/>
      <w:kern w:val="36"/>
      <w:sz w:val="48"/>
      <w:szCs w:val="48"/>
    </w:rPr>
  </w:style>
  <w:style w:type="paragraph" w:styleId="Web">
    <w:name w:val="Normal (Web)"/>
    <w:basedOn w:val="a"/>
    <w:uiPriority w:val="99"/>
    <w:unhideWhenUsed/>
    <w:rsid w:val="00AA4F04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Times New Roman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4B32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4B3221"/>
    <w:rPr>
      <w:rFonts w:ascii="Courier" w:hAnsi="Courier" w:cs="Courier"/>
      <w:kern w:val="0"/>
      <w:sz w:val="20"/>
      <w:szCs w:val="20"/>
    </w:rPr>
  </w:style>
  <w:style w:type="character" w:customStyle="1" w:styleId="EndNoteBibliography0">
    <w:name w:val="EndNote Bibliography (文字)"/>
    <w:basedOn w:val="a0"/>
    <w:link w:val="EndNoteBibliography"/>
    <w:rsid w:val="00216922"/>
    <w:rPr>
      <w:rFonts w:ascii="Century" w:hAnsi="Century"/>
    </w:rPr>
  </w:style>
  <w:style w:type="character" w:styleId="a9">
    <w:name w:val="Hyperlink"/>
    <w:basedOn w:val="a0"/>
    <w:uiPriority w:val="99"/>
    <w:unhideWhenUsed/>
    <w:rsid w:val="00216922"/>
    <w:rPr>
      <w:color w:val="0000FF"/>
      <w:u w:val="single"/>
    </w:rPr>
  </w:style>
  <w:style w:type="table" w:styleId="aa">
    <w:name w:val="Table Grid"/>
    <w:basedOn w:val="a1"/>
    <w:uiPriority w:val="59"/>
    <w:rsid w:val="00B052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page number"/>
    <w:basedOn w:val="a0"/>
    <w:uiPriority w:val="99"/>
    <w:semiHidden/>
    <w:unhideWhenUsed/>
    <w:rsid w:val="003000B6"/>
  </w:style>
  <w:style w:type="character" w:styleId="ac">
    <w:name w:val="annotation reference"/>
    <w:basedOn w:val="a0"/>
    <w:uiPriority w:val="99"/>
    <w:semiHidden/>
    <w:unhideWhenUsed/>
    <w:rsid w:val="00FD598E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D598E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D598E"/>
  </w:style>
  <w:style w:type="paragraph" w:styleId="af">
    <w:name w:val="Balloon Text"/>
    <w:basedOn w:val="a"/>
    <w:link w:val="af0"/>
    <w:uiPriority w:val="99"/>
    <w:semiHidden/>
    <w:unhideWhenUsed/>
    <w:rsid w:val="0002726E"/>
    <w:rPr>
      <w:rFonts w:ascii="ヒラギノ角ゴ ProN W3" w:eastAsia="ヒラギノ角ゴ ProN W3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02726E"/>
    <w:rPr>
      <w:rFonts w:ascii="ヒラギノ角ゴ ProN W3" w:eastAsia="ヒラギノ角ゴ ProN W3"/>
      <w:sz w:val="18"/>
      <w:szCs w:val="18"/>
    </w:rPr>
  </w:style>
  <w:style w:type="paragraph" w:styleId="af1">
    <w:name w:val="annotation subject"/>
    <w:basedOn w:val="ad"/>
    <w:next w:val="ad"/>
    <w:link w:val="af2"/>
    <w:uiPriority w:val="99"/>
    <w:semiHidden/>
    <w:unhideWhenUsed/>
    <w:rsid w:val="005F01D2"/>
    <w:pPr>
      <w:jc w:val="both"/>
    </w:pPr>
    <w:rPr>
      <w:b/>
      <w:bCs/>
      <w:sz w:val="20"/>
      <w:szCs w:val="20"/>
    </w:rPr>
  </w:style>
  <w:style w:type="character" w:customStyle="1" w:styleId="af2">
    <w:name w:val="コメント内容 (文字)"/>
    <w:basedOn w:val="ae"/>
    <w:link w:val="af1"/>
    <w:uiPriority w:val="99"/>
    <w:semiHidden/>
    <w:rsid w:val="005F01D2"/>
    <w:rPr>
      <w:b/>
      <w:bCs/>
      <w:sz w:val="20"/>
      <w:szCs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494ED4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523FF9"/>
  </w:style>
  <w:style w:type="character" w:customStyle="1" w:styleId="e24kjd">
    <w:name w:val="e24kjd"/>
    <w:basedOn w:val="a0"/>
    <w:rsid w:val="00420334"/>
  </w:style>
  <w:style w:type="character" w:styleId="af4">
    <w:name w:val="line number"/>
    <w:basedOn w:val="a0"/>
    <w:uiPriority w:val="99"/>
    <w:semiHidden/>
    <w:unhideWhenUsed/>
    <w:rsid w:val="00DA52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2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2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0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9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85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94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6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6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76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B25B0B5E-EB54-1B43-A0FD-7572A0E53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93</Words>
  <Characters>7375</Characters>
  <Application>Microsoft Macintosh Word</Application>
  <DocSecurity>0</DocSecurity>
  <Lines>61</Lines>
  <Paragraphs>1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shima Jun</dc:creator>
  <cp:keywords/>
  <dc:description/>
  <cp:lastModifiedBy>Noriho Iida</cp:lastModifiedBy>
  <cp:revision>3</cp:revision>
  <cp:lastPrinted>2019-01-07T04:40:00Z</cp:lastPrinted>
  <dcterms:created xsi:type="dcterms:W3CDTF">2019-10-24T09:26:00Z</dcterms:created>
  <dcterms:modified xsi:type="dcterms:W3CDTF">2019-10-24T09:26:00Z</dcterms:modified>
</cp:coreProperties>
</file>